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08A" w:rsidRPr="0011608A" w:rsidRDefault="0011608A" w:rsidP="0011608A">
      <w:pPr>
        <w:spacing w:before="120" w:line="240" w:lineRule="auto"/>
        <w:ind w:firstLineChars="0" w:firstLine="0"/>
        <w:jc w:val="center"/>
        <w:rPr>
          <w:rFonts w:ascii="Arial" w:eastAsiaTheme="minorEastAsia" w:hAnsi="Arial" w:cs="Arial"/>
          <w:sz w:val="32"/>
          <w:szCs w:val="32"/>
        </w:rPr>
      </w:pPr>
      <w:r w:rsidRPr="0011608A">
        <w:rPr>
          <w:rFonts w:ascii="Arial" w:eastAsiaTheme="minorEastAsia" w:hAnsi="Arial" w:cs="Arial"/>
          <w:sz w:val="32"/>
          <w:szCs w:val="32"/>
        </w:rPr>
        <w:t xml:space="preserve">Supplementary </w:t>
      </w:r>
      <w:r w:rsidR="000E53D9" w:rsidRPr="000E53D9">
        <w:rPr>
          <w:rFonts w:ascii="Arial" w:eastAsiaTheme="minorEastAsia" w:hAnsi="Arial" w:cs="Arial"/>
          <w:sz w:val="32"/>
          <w:szCs w:val="32"/>
        </w:rPr>
        <w:t>Information</w:t>
      </w:r>
      <w:bookmarkStart w:id="0" w:name="_GoBack"/>
      <w:bookmarkEnd w:id="0"/>
    </w:p>
    <w:p w:rsidR="0011608A" w:rsidRPr="0011608A" w:rsidRDefault="0011608A" w:rsidP="0011608A">
      <w:pPr>
        <w:spacing w:before="120" w:line="240" w:lineRule="auto"/>
        <w:ind w:firstLineChars="0" w:firstLine="0"/>
        <w:jc w:val="center"/>
        <w:rPr>
          <w:rFonts w:ascii="Arial" w:eastAsiaTheme="minorEastAsia" w:hAnsi="Arial" w:cs="Arial"/>
          <w:sz w:val="32"/>
          <w:szCs w:val="32"/>
        </w:rPr>
      </w:pPr>
      <w:r w:rsidRPr="0011608A">
        <w:rPr>
          <w:rFonts w:ascii="Arial" w:eastAsiaTheme="minorEastAsia" w:hAnsi="Arial" w:cs="Arial"/>
          <w:sz w:val="32"/>
          <w:szCs w:val="32"/>
        </w:rPr>
        <w:t>of</w:t>
      </w:r>
    </w:p>
    <w:p w:rsidR="0011608A" w:rsidRPr="0011608A" w:rsidRDefault="0011608A" w:rsidP="0011608A">
      <w:pPr>
        <w:adjustRightInd w:val="0"/>
        <w:snapToGrid w:val="0"/>
        <w:spacing w:before="0" w:after="0" w:line="240" w:lineRule="auto"/>
        <w:ind w:firstLineChars="0" w:firstLine="0"/>
        <w:jc w:val="center"/>
        <w:rPr>
          <w:rFonts w:ascii="Arial" w:eastAsiaTheme="minorEastAsia" w:hAnsi="Arial" w:cs="Arial"/>
          <w:b/>
          <w:sz w:val="32"/>
          <w:szCs w:val="32"/>
        </w:rPr>
      </w:pPr>
      <w:r w:rsidRPr="0011608A">
        <w:rPr>
          <w:rFonts w:ascii="Arial" w:eastAsiaTheme="minorEastAsia" w:hAnsi="Arial" w:cs="Arial"/>
          <w:b/>
          <w:sz w:val="32"/>
          <w:szCs w:val="32"/>
        </w:rPr>
        <w:t>Wearable Energy-harvesters Generated from Low-frequency Human Limbs Movement</w:t>
      </w:r>
    </w:p>
    <w:p w:rsidR="0011608A" w:rsidRDefault="0011608A" w:rsidP="0011608A">
      <w:pPr>
        <w:spacing w:before="0" w:line="240" w:lineRule="auto"/>
        <w:ind w:firstLineChars="0" w:firstLine="0"/>
        <w:jc w:val="center"/>
        <w:rPr>
          <w:rFonts w:ascii="Arial" w:eastAsiaTheme="minorEastAsia" w:hAnsi="Arial" w:cs="Arial"/>
          <w:sz w:val="18"/>
          <w:szCs w:val="18"/>
        </w:rPr>
      </w:pPr>
    </w:p>
    <w:p w:rsidR="0011608A" w:rsidRDefault="0011608A" w:rsidP="0011608A">
      <w:pPr>
        <w:spacing w:before="120" w:line="240" w:lineRule="auto"/>
        <w:ind w:firstLineChars="0" w:firstLine="0"/>
        <w:jc w:val="center"/>
        <w:rPr>
          <w:rFonts w:ascii="Times New Roman" w:eastAsia="宋体" w:hAnsi="Times New Roman" w:cs="Times New Roman"/>
          <w:iCs/>
        </w:rPr>
      </w:pPr>
      <w:r w:rsidRPr="004C43C5">
        <w:rPr>
          <w:rFonts w:ascii="Arial" w:hAnsi="Arial" w:cs="Arial"/>
          <w:sz w:val="18"/>
          <w:szCs w:val="18"/>
        </w:rPr>
        <w:t xml:space="preserve">Keli </w:t>
      </w:r>
      <w:r w:rsidRPr="004C43C5">
        <w:rPr>
          <w:rStyle w:val="MemberType"/>
          <w:rFonts w:ascii="Arial" w:hAnsi="Arial" w:cs="Arial"/>
          <w:i w:val="0"/>
          <w:sz w:val="18"/>
          <w:szCs w:val="18"/>
        </w:rPr>
        <w:t>Li,</w:t>
      </w:r>
      <w:r w:rsidRPr="004C43C5">
        <w:rPr>
          <w:rStyle w:val="MemberType"/>
          <w:rFonts w:ascii="Arial" w:hAnsi="Arial" w:cs="Arial"/>
          <w:sz w:val="18"/>
          <w:szCs w:val="18"/>
        </w:rPr>
        <w:t xml:space="preserve"> </w:t>
      </w:r>
      <w:proofErr w:type="spellStart"/>
      <w:r w:rsidRPr="004C43C5">
        <w:rPr>
          <w:rFonts w:ascii="Arial" w:hAnsi="Arial" w:cs="Arial"/>
          <w:sz w:val="18"/>
          <w:szCs w:val="18"/>
        </w:rPr>
        <w:t>Qisheng</w:t>
      </w:r>
      <w:proofErr w:type="spellEnd"/>
      <w:r w:rsidRPr="004C43C5">
        <w:rPr>
          <w:rFonts w:ascii="Arial" w:hAnsi="Arial" w:cs="Arial"/>
          <w:sz w:val="18"/>
          <w:szCs w:val="18"/>
        </w:rPr>
        <w:t xml:space="preserve"> </w:t>
      </w:r>
      <w:r w:rsidRPr="004C43C5">
        <w:rPr>
          <w:rStyle w:val="MemberType"/>
          <w:rFonts w:ascii="Arial" w:hAnsi="Arial" w:cs="Arial"/>
          <w:i w:val="0"/>
          <w:sz w:val="18"/>
          <w:szCs w:val="18"/>
        </w:rPr>
        <w:t>He,</w:t>
      </w:r>
      <w:r w:rsidRPr="004C43C5">
        <w:rPr>
          <w:rStyle w:val="MemberType"/>
          <w:rFonts w:ascii="Arial" w:hAnsi="Arial" w:cs="Arial"/>
          <w:sz w:val="18"/>
          <w:szCs w:val="18"/>
        </w:rPr>
        <w:t xml:space="preserve"> </w:t>
      </w:r>
      <w:proofErr w:type="spellStart"/>
      <w:r w:rsidRPr="004C43C5">
        <w:rPr>
          <w:rStyle w:val="MemberType"/>
          <w:rFonts w:ascii="Arial" w:hAnsi="Arial" w:cs="Arial"/>
          <w:i w:val="0"/>
          <w:sz w:val="18"/>
          <w:szCs w:val="18"/>
        </w:rPr>
        <w:t>Jiachou</w:t>
      </w:r>
      <w:proofErr w:type="spellEnd"/>
      <w:r w:rsidRPr="004C43C5">
        <w:rPr>
          <w:rStyle w:val="MemberType"/>
          <w:rFonts w:ascii="Arial" w:hAnsi="Arial" w:cs="Arial"/>
          <w:i w:val="0"/>
          <w:sz w:val="18"/>
          <w:szCs w:val="18"/>
        </w:rPr>
        <w:t xml:space="preserve"> Wang, </w:t>
      </w:r>
      <w:proofErr w:type="spellStart"/>
      <w:r w:rsidRPr="004C43C5">
        <w:rPr>
          <w:rStyle w:val="MemberType"/>
          <w:rFonts w:ascii="Arial" w:hAnsi="Arial" w:cs="Arial"/>
          <w:i w:val="0"/>
          <w:sz w:val="18"/>
          <w:szCs w:val="18"/>
        </w:rPr>
        <w:t>Zhiguo</w:t>
      </w:r>
      <w:proofErr w:type="spellEnd"/>
      <w:r w:rsidRPr="004C43C5">
        <w:rPr>
          <w:rStyle w:val="MemberType"/>
          <w:rFonts w:ascii="Arial" w:hAnsi="Arial" w:cs="Arial"/>
          <w:i w:val="0"/>
          <w:sz w:val="18"/>
          <w:szCs w:val="18"/>
        </w:rPr>
        <w:t xml:space="preserve"> Zhou, and </w:t>
      </w:r>
      <w:proofErr w:type="spellStart"/>
      <w:r w:rsidRPr="004C43C5">
        <w:rPr>
          <w:rStyle w:val="MemberType"/>
          <w:rFonts w:ascii="Arial" w:hAnsi="Arial" w:cs="Arial"/>
          <w:i w:val="0"/>
          <w:sz w:val="18"/>
          <w:szCs w:val="18"/>
        </w:rPr>
        <w:t>Xinxin</w:t>
      </w:r>
      <w:proofErr w:type="spellEnd"/>
      <w:r w:rsidRPr="004C43C5">
        <w:rPr>
          <w:rStyle w:val="MemberType"/>
          <w:rFonts w:ascii="Arial" w:hAnsi="Arial" w:cs="Arial"/>
          <w:i w:val="0"/>
          <w:sz w:val="18"/>
          <w:szCs w:val="18"/>
        </w:rPr>
        <w:t xml:space="preserve"> Li</w:t>
      </w:r>
    </w:p>
    <w:p w:rsidR="0011608A" w:rsidRPr="0011608A" w:rsidRDefault="0011608A" w:rsidP="00244020">
      <w:pPr>
        <w:spacing w:before="120" w:line="240" w:lineRule="auto"/>
        <w:ind w:firstLineChars="0" w:firstLine="0"/>
        <w:rPr>
          <w:rFonts w:ascii="Times New Roman" w:eastAsia="宋体" w:hAnsi="Times New Roman" w:cs="Times New Roman"/>
          <w:iCs/>
        </w:rPr>
      </w:pPr>
    </w:p>
    <w:p w:rsidR="00140DAF" w:rsidRPr="00140DAF" w:rsidRDefault="00140DAF" w:rsidP="006A17F2">
      <w:pPr>
        <w:spacing w:before="120" w:line="240" w:lineRule="auto"/>
        <w:ind w:firstLineChars="177" w:firstLine="425"/>
        <w:rPr>
          <w:rFonts w:ascii="Times New Roman" w:eastAsia="宋体" w:hAnsi="Times New Roman" w:cs="Times New Roman"/>
          <w:iCs/>
        </w:rPr>
      </w:pPr>
      <w:r>
        <w:rPr>
          <w:rFonts w:ascii="Times New Roman" w:eastAsia="宋体" w:hAnsi="Times New Roman" w:cs="Times New Roman" w:hint="eastAsia"/>
          <w:iCs/>
        </w:rPr>
        <w:t xml:space="preserve">The </w:t>
      </w:r>
      <w:r w:rsidR="00390530">
        <w:rPr>
          <w:rFonts w:ascii="Times New Roman" w:eastAsia="宋体" w:hAnsi="Times New Roman" w:cs="Times New Roman" w:hint="eastAsia"/>
          <w:iCs/>
        </w:rPr>
        <w:t xml:space="preserve">coefficients in </w:t>
      </w:r>
      <w:r>
        <w:rPr>
          <w:rFonts w:ascii="Times New Roman" w:eastAsia="宋体" w:hAnsi="Times New Roman" w:cs="Times New Roman" w:hint="eastAsia"/>
          <w:iCs/>
        </w:rPr>
        <w:t xml:space="preserve">Eq. </w:t>
      </w:r>
      <w:r w:rsidR="00870EFF">
        <w:rPr>
          <w:rFonts w:ascii="Times New Roman" w:eastAsia="宋体" w:hAnsi="Times New Roman" w:cs="Times New Roman" w:hint="eastAsia"/>
          <w:iCs/>
        </w:rPr>
        <w:t>(</w:t>
      </w:r>
      <w:r>
        <w:rPr>
          <w:rFonts w:ascii="Times New Roman" w:eastAsia="宋体" w:hAnsi="Times New Roman" w:cs="Times New Roman" w:hint="eastAsia"/>
          <w:iCs/>
        </w:rPr>
        <w:t>1</w:t>
      </w:r>
      <w:r w:rsidR="00870EFF">
        <w:rPr>
          <w:rFonts w:ascii="Times New Roman" w:eastAsia="宋体" w:hAnsi="Times New Roman" w:cs="Times New Roman"/>
          <w:iCs/>
        </w:rPr>
        <w:t>)</w:t>
      </w:r>
      <w:r>
        <w:rPr>
          <w:rFonts w:ascii="Times New Roman" w:eastAsia="宋体" w:hAnsi="Times New Roman" w:cs="Times New Roman" w:hint="eastAsia"/>
          <w:iCs/>
        </w:rPr>
        <w:t xml:space="preserve"> of </w:t>
      </w:r>
      <w:r w:rsidRPr="00E4651B">
        <w:rPr>
          <w:position w:val="-14"/>
        </w:rPr>
        <w:object w:dxaOrig="53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.25pt;height:16.5pt" o:ole="">
            <v:imagedata r:id="rId8" o:title=""/>
          </v:shape>
          <o:OLEObject Type="Embed" ProgID="Equation.DSMT4" ShapeID="_x0000_i1025" DrawAspect="Content" ObjectID="_1586546092" r:id="rId9"/>
        </w:object>
      </w:r>
      <w:r w:rsidRPr="00140DAF">
        <w:rPr>
          <w:rFonts w:ascii="Times New Roman" w:eastAsia="宋体" w:hAnsi="Times New Roman" w:cs="Times New Roman" w:hint="eastAsia"/>
          <w:iCs/>
        </w:rPr>
        <w:t xml:space="preserve"> </w:t>
      </w:r>
      <w:r w:rsidR="00390530">
        <w:rPr>
          <w:rFonts w:ascii="Times New Roman" w:eastAsia="宋体" w:hAnsi="Times New Roman" w:cs="Times New Roman" w:hint="eastAsia"/>
          <w:iCs/>
        </w:rPr>
        <w:t>are</w:t>
      </w:r>
      <w:r w:rsidRPr="00140DAF">
        <w:rPr>
          <w:rFonts w:ascii="Times New Roman" w:eastAsia="宋体" w:hAnsi="Times New Roman" w:cs="Times New Roman" w:hint="eastAsia"/>
          <w:iCs/>
        </w:rPr>
        <w:t xml:space="preserve"> </w:t>
      </w:r>
      <w:r>
        <w:rPr>
          <w:rFonts w:ascii="Times New Roman" w:eastAsia="宋体" w:hAnsi="Times New Roman" w:cs="Times New Roman" w:hint="eastAsia"/>
          <w:iCs/>
        </w:rPr>
        <w:t>obtained</w:t>
      </w:r>
      <w:r w:rsidRPr="00140DAF">
        <w:rPr>
          <w:rFonts w:ascii="Times New Roman" w:eastAsia="宋体" w:hAnsi="Times New Roman" w:cs="Times New Roman" w:hint="eastAsia"/>
          <w:iCs/>
        </w:rPr>
        <w:t xml:space="preserve"> with the following </w:t>
      </w:r>
      <w:r>
        <w:rPr>
          <w:rFonts w:ascii="Times New Roman" w:eastAsia="宋体" w:hAnsi="Times New Roman" w:cs="Times New Roman" w:hint="eastAsia"/>
          <w:iCs/>
        </w:rPr>
        <w:t>deduction steps:</w:t>
      </w:r>
    </w:p>
    <w:p w:rsidR="00942A93" w:rsidRPr="00B25D6A" w:rsidRDefault="00942A93" w:rsidP="00ED3F9F">
      <w:pPr>
        <w:spacing w:before="120" w:line="240" w:lineRule="auto"/>
        <w:ind w:firstLineChars="177" w:firstLine="425"/>
        <w:rPr>
          <w:rFonts w:ascii="Times New Roman" w:eastAsia="宋体" w:hAnsi="Times New Roman" w:cs="Times New Roman"/>
          <w:color w:val="000000"/>
          <w:kern w:val="0"/>
          <w:szCs w:val="24"/>
        </w:rPr>
      </w:pPr>
      <w:r w:rsidRPr="00B25D6A">
        <w:rPr>
          <w:rFonts w:ascii="Times New Roman" w:eastAsia="宋体" w:hAnsi="Times New Roman" w:cs="Times New Roman"/>
          <w:iCs/>
        </w:rPr>
        <w:t xml:space="preserve">The transverse vibration equation of an Euler beam module is </w:t>
      </w:r>
    </w:p>
    <w:p w:rsidR="00942A93" w:rsidRPr="00B25D6A" w:rsidRDefault="00A610C1" w:rsidP="00942A93">
      <w:pPr>
        <w:pStyle w:val="Text"/>
        <w:ind w:firstLine="480"/>
        <w:jc w:val="right"/>
        <w:rPr>
          <w:iCs/>
          <w:sz w:val="24"/>
          <w:szCs w:val="24"/>
          <w:lang w:eastAsia="zh-CN"/>
        </w:rPr>
      </w:pPr>
      <w:r w:rsidRPr="00B25D6A">
        <w:rPr>
          <w:iCs/>
          <w:position w:val="-36"/>
          <w:sz w:val="24"/>
          <w:szCs w:val="24"/>
          <w:lang w:eastAsia="zh-CN"/>
        </w:rPr>
        <w:object w:dxaOrig="3140" w:dyaOrig="859">
          <v:shape id="_x0000_i1026" type="#_x0000_t75" style="width:123pt;height:33pt" o:ole="">
            <v:imagedata r:id="rId10" o:title=""/>
          </v:shape>
          <o:OLEObject Type="Embed" ProgID="Equation.DSMT4" ShapeID="_x0000_i1026" DrawAspect="Content" ObjectID="_1586546093" r:id="rId11"/>
        </w:object>
      </w:r>
      <w:r w:rsidR="00942A93" w:rsidRPr="00B25D6A">
        <w:rPr>
          <w:position w:val="-100"/>
          <w:sz w:val="24"/>
          <w:szCs w:val="24"/>
          <w:lang w:eastAsia="zh-CN"/>
        </w:rPr>
        <w:t xml:space="preserve">     </w:t>
      </w:r>
      <w:r w:rsidR="00942A93" w:rsidRPr="00B25D6A">
        <w:rPr>
          <w:position w:val="-100"/>
          <w:sz w:val="24"/>
          <w:szCs w:val="24"/>
          <w:lang w:eastAsia="zh-CN"/>
        </w:rPr>
        <w:tab/>
        <w:t xml:space="preserve">   </w:t>
      </w:r>
      <w:r w:rsidR="00942A93" w:rsidRPr="00B25D6A">
        <w:rPr>
          <w:position w:val="-100"/>
          <w:sz w:val="24"/>
          <w:szCs w:val="24"/>
          <w:lang w:eastAsia="zh-CN"/>
        </w:rPr>
        <w:tab/>
        <w:t xml:space="preserve">             </w:t>
      </w:r>
      <w:r w:rsidR="00942A93" w:rsidRPr="00B25D6A">
        <w:rPr>
          <w:sz w:val="24"/>
          <w:szCs w:val="24"/>
          <w:lang w:eastAsia="zh-CN"/>
        </w:rPr>
        <w:t>(</w:t>
      </w:r>
      <w:r w:rsidR="00140DAF">
        <w:rPr>
          <w:rFonts w:hint="eastAsia"/>
          <w:sz w:val="24"/>
          <w:szCs w:val="24"/>
          <w:lang w:eastAsia="zh-CN"/>
        </w:rPr>
        <w:t>S</w:t>
      </w:r>
      <w:r w:rsidR="001957CE" w:rsidRPr="00B25D6A">
        <w:rPr>
          <w:sz w:val="24"/>
          <w:szCs w:val="24"/>
          <w:lang w:eastAsia="zh-CN"/>
        </w:rPr>
        <w:t>1</w:t>
      </w:r>
      <w:r w:rsidR="00942A93" w:rsidRPr="00B25D6A">
        <w:rPr>
          <w:sz w:val="24"/>
          <w:szCs w:val="24"/>
          <w:lang w:eastAsia="zh-CN"/>
        </w:rPr>
        <w:t>)</w:t>
      </w:r>
    </w:p>
    <w:p w:rsidR="00942A93" w:rsidRPr="00B25D6A" w:rsidRDefault="00E164E0" w:rsidP="001957CE">
      <w:pPr>
        <w:pStyle w:val="Text"/>
        <w:ind w:firstLine="0"/>
        <w:rPr>
          <w:iCs/>
          <w:sz w:val="24"/>
          <w:szCs w:val="24"/>
          <w:lang w:eastAsia="zh-CN"/>
        </w:rPr>
      </w:pPr>
      <w:r w:rsidRPr="00B25D6A">
        <w:rPr>
          <w:iCs/>
          <w:sz w:val="24"/>
          <w:szCs w:val="24"/>
          <w:lang w:eastAsia="zh-CN"/>
        </w:rPr>
        <w:t xml:space="preserve">where </w:t>
      </w:r>
      <w:r w:rsidRPr="00B25D6A">
        <w:rPr>
          <w:i/>
          <w:iCs/>
          <w:sz w:val="24"/>
          <w:szCs w:val="24"/>
          <w:lang w:eastAsia="zh-CN"/>
        </w:rPr>
        <w:t>x</w:t>
      </w:r>
      <w:r w:rsidRPr="00B25D6A">
        <w:rPr>
          <w:iCs/>
          <w:sz w:val="24"/>
          <w:szCs w:val="24"/>
          <w:lang w:eastAsia="zh-CN"/>
        </w:rPr>
        <w:t xml:space="preserve"> </w:t>
      </w:r>
      <w:r w:rsidR="00140DAF">
        <w:rPr>
          <w:rFonts w:hint="eastAsia"/>
          <w:iCs/>
          <w:sz w:val="24"/>
          <w:szCs w:val="24"/>
          <w:lang w:eastAsia="zh-CN"/>
        </w:rPr>
        <w:t xml:space="preserve">is </w:t>
      </w:r>
      <w:r w:rsidRPr="00B25D6A">
        <w:rPr>
          <w:iCs/>
          <w:sz w:val="24"/>
          <w:szCs w:val="24"/>
          <w:lang w:eastAsia="zh-CN"/>
        </w:rPr>
        <w:t>longitudinal position on the beam,</w:t>
      </w:r>
      <w:r w:rsidR="00AF0313" w:rsidRPr="00B25D6A">
        <w:rPr>
          <w:iCs/>
          <w:sz w:val="24"/>
          <w:szCs w:val="24"/>
          <w:lang w:eastAsia="zh-CN"/>
        </w:rPr>
        <w:t xml:space="preserve"> </w:t>
      </w:r>
      <w:r w:rsidR="00AF0313" w:rsidRPr="00B25D6A">
        <w:rPr>
          <w:i/>
          <w:iCs/>
          <w:sz w:val="24"/>
          <w:szCs w:val="24"/>
          <w:lang w:eastAsia="zh-CN"/>
        </w:rPr>
        <w:t>U</w:t>
      </w:r>
      <w:r w:rsidR="00AF0313" w:rsidRPr="00B25D6A">
        <w:rPr>
          <w:iCs/>
          <w:sz w:val="24"/>
          <w:szCs w:val="24"/>
          <w:lang w:eastAsia="zh-CN"/>
        </w:rPr>
        <w:t>,</w:t>
      </w:r>
      <w:r w:rsidR="00B51306" w:rsidRPr="00B25D6A">
        <w:rPr>
          <w:iCs/>
          <w:sz w:val="24"/>
          <w:szCs w:val="24"/>
          <w:lang w:eastAsia="zh-CN"/>
        </w:rPr>
        <w:t xml:space="preserve"> </w:t>
      </w:r>
      <w:r w:rsidR="00AF0313" w:rsidRPr="00B25D6A">
        <w:rPr>
          <w:i/>
          <w:iCs/>
          <w:sz w:val="24"/>
          <w:szCs w:val="24"/>
          <w:lang w:eastAsia="zh-CN"/>
        </w:rPr>
        <w:t>YI</w:t>
      </w:r>
      <w:r w:rsidR="00AF0313" w:rsidRPr="00B25D6A">
        <w:rPr>
          <w:iCs/>
          <w:sz w:val="24"/>
          <w:szCs w:val="24"/>
          <w:lang w:eastAsia="zh-CN"/>
        </w:rPr>
        <w:t>,</w:t>
      </w:r>
      <w:r w:rsidRPr="00B25D6A">
        <w:rPr>
          <w:iCs/>
          <w:sz w:val="24"/>
          <w:szCs w:val="24"/>
          <w:lang w:eastAsia="zh-CN"/>
        </w:rPr>
        <w:t xml:space="preserve"> </w:t>
      </w:r>
      <w:r w:rsidR="00A610C1" w:rsidRPr="00B25D6A">
        <w:rPr>
          <w:i/>
          <w:iCs/>
          <w:sz w:val="24"/>
          <w:szCs w:val="24"/>
          <w:lang w:eastAsia="zh-CN"/>
        </w:rPr>
        <w:t>m</w:t>
      </w:r>
      <w:r w:rsidR="00AF0313" w:rsidRPr="00B25D6A">
        <w:rPr>
          <w:iCs/>
          <w:sz w:val="24"/>
          <w:szCs w:val="24"/>
          <w:lang w:eastAsia="zh-CN"/>
        </w:rPr>
        <w:t xml:space="preserve"> and </w:t>
      </w:r>
      <w:r w:rsidR="00AF0313" w:rsidRPr="00B25D6A">
        <w:rPr>
          <w:i/>
          <w:iCs/>
          <w:sz w:val="24"/>
          <w:szCs w:val="24"/>
          <w:lang w:eastAsia="zh-CN"/>
        </w:rPr>
        <w:t>S</w:t>
      </w:r>
      <w:r w:rsidR="00AF0313" w:rsidRPr="00B25D6A">
        <w:rPr>
          <w:iCs/>
          <w:sz w:val="24"/>
          <w:szCs w:val="24"/>
          <w:lang w:eastAsia="zh-CN"/>
        </w:rPr>
        <w:t xml:space="preserve"> are mode shape</w:t>
      </w:r>
      <w:r w:rsidR="006D0333" w:rsidRPr="00B25D6A">
        <w:rPr>
          <w:iCs/>
          <w:sz w:val="24"/>
          <w:szCs w:val="24"/>
          <w:lang w:eastAsia="zh-CN"/>
        </w:rPr>
        <w:t>,</w:t>
      </w:r>
      <w:r w:rsidR="00AF0313" w:rsidRPr="00B25D6A">
        <w:rPr>
          <w:iCs/>
          <w:sz w:val="24"/>
          <w:szCs w:val="24"/>
          <w:lang w:eastAsia="zh-CN"/>
        </w:rPr>
        <w:t xml:space="preserve"> bending stiffness, density and sectional area of the piezoelectric beam, respectively</w:t>
      </w:r>
      <w:r w:rsidRPr="00B25D6A">
        <w:rPr>
          <w:iCs/>
          <w:sz w:val="24"/>
          <w:szCs w:val="24"/>
          <w:lang w:eastAsia="zh-CN"/>
        </w:rPr>
        <w:t xml:space="preserve">. </w:t>
      </w:r>
      <w:r w:rsidR="00140DAF">
        <w:rPr>
          <w:rFonts w:hint="eastAsia"/>
          <w:iCs/>
          <w:sz w:val="24"/>
          <w:szCs w:val="24"/>
          <w:lang w:eastAsia="zh-CN"/>
        </w:rPr>
        <w:t>D</w:t>
      </w:r>
      <w:r w:rsidR="00140DAF" w:rsidRPr="00B25D6A">
        <w:rPr>
          <w:iCs/>
          <w:sz w:val="24"/>
          <w:szCs w:val="24"/>
          <w:lang w:eastAsia="zh-CN"/>
        </w:rPr>
        <w:t>uring the release process</w:t>
      </w:r>
      <w:r w:rsidR="00140DAF">
        <w:rPr>
          <w:rFonts w:hint="eastAsia"/>
          <w:iCs/>
          <w:sz w:val="24"/>
          <w:szCs w:val="24"/>
          <w:lang w:eastAsia="zh-CN"/>
        </w:rPr>
        <w:t>,</w:t>
      </w:r>
      <w:r w:rsidR="00140DAF">
        <w:rPr>
          <w:iCs/>
          <w:sz w:val="24"/>
          <w:szCs w:val="24"/>
          <w:lang w:eastAsia="zh-CN"/>
        </w:rPr>
        <w:t xml:space="preserve"> </w:t>
      </w:r>
      <w:r w:rsidR="00140DAF">
        <w:rPr>
          <w:rFonts w:hint="eastAsia"/>
          <w:iCs/>
          <w:sz w:val="24"/>
          <w:szCs w:val="24"/>
          <w:lang w:eastAsia="zh-CN"/>
        </w:rPr>
        <w:t>t</w:t>
      </w:r>
      <w:r w:rsidR="00140DAF">
        <w:rPr>
          <w:iCs/>
          <w:sz w:val="24"/>
          <w:szCs w:val="24"/>
          <w:lang w:eastAsia="zh-CN"/>
        </w:rPr>
        <w:t>he boundary condition</w:t>
      </w:r>
      <w:r w:rsidR="00942A93" w:rsidRPr="00B25D6A">
        <w:rPr>
          <w:iCs/>
          <w:sz w:val="24"/>
          <w:szCs w:val="24"/>
          <w:lang w:eastAsia="zh-CN"/>
        </w:rPr>
        <w:t xml:space="preserve"> of a resonant cantilever </w:t>
      </w:r>
      <w:r w:rsidR="00140DAF">
        <w:rPr>
          <w:rFonts w:hint="eastAsia"/>
          <w:iCs/>
          <w:sz w:val="24"/>
          <w:szCs w:val="24"/>
          <w:lang w:eastAsia="zh-CN"/>
        </w:rPr>
        <w:t>is</w:t>
      </w:r>
      <w:r w:rsidR="00942A93" w:rsidRPr="00B25D6A">
        <w:rPr>
          <w:iCs/>
          <w:sz w:val="24"/>
          <w:szCs w:val="24"/>
          <w:lang w:eastAsia="zh-CN"/>
        </w:rPr>
        <w:t xml:space="preserve"> </w:t>
      </w:r>
    </w:p>
    <w:p w:rsidR="00942A93" w:rsidRPr="00B25D6A" w:rsidRDefault="00E164E0" w:rsidP="00942A93">
      <w:pPr>
        <w:pStyle w:val="Text"/>
        <w:ind w:firstLine="480"/>
        <w:jc w:val="right"/>
        <w:rPr>
          <w:iCs/>
          <w:sz w:val="24"/>
          <w:szCs w:val="24"/>
          <w:lang w:eastAsia="zh-CN"/>
        </w:rPr>
      </w:pPr>
      <w:r w:rsidRPr="00B25D6A">
        <w:rPr>
          <w:iCs/>
          <w:position w:val="-28"/>
          <w:sz w:val="24"/>
          <w:szCs w:val="24"/>
          <w:lang w:eastAsia="zh-CN"/>
        </w:rPr>
        <w:object w:dxaOrig="4320" w:dyaOrig="760">
          <v:shape id="_x0000_i1027" type="#_x0000_t75" style="width:161.25pt;height:27.75pt" o:ole="">
            <v:imagedata r:id="rId12" o:title=""/>
          </v:shape>
          <o:OLEObject Type="Embed" ProgID="Equation.DSMT4" ShapeID="_x0000_i1027" DrawAspect="Content" ObjectID="_1586546094" r:id="rId13"/>
        </w:object>
      </w:r>
      <w:r w:rsidR="00942A93" w:rsidRPr="00B25D6A">
        <w:rPr>
          <w:iCs/>
          <w:sz w:val="24"/>
          <w:szCs w:val="24"/>
          <w:lang w:eastAsia="zh-CN"/>
        </w:rPr>
        <w:t xml:space="preserve"> </w:t>
      </w:r>
      <w:r w:rsidR="00942A93" w:rsidRPr="00B25D6A">
        <w:rPr>
          <w:position w:val="-100"/>
          <w:sz w:val="24"/>
          <w:szCs w:val="24"/>
          <w:lang w:eastAsia="zh-CN"/>
        </w:rPr>
        <w:t xml:space="preserve">     </w:t>
      </w:r>
      <w:r w:rsidR="00942A93" w:rsidRPr="00B25D6A">
        <w:rPr>
          <w:position w:val="-100"/>
          <w:sz w:val="24"/>
          <w:szCs w:val="24"/>
          <w:lang w:eastAsia="zh-CN"/>
        </w:rPr>
        <w:tab/>
        <w:t xml:space="preserve">  </w:t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sz w:val="24"/>
          <w:szCs w:val="24"/>
          <w:lang w:eastAsia="zh-CN"/>
        </w:rPr>
        <w:t>(</w:t>
      </w:r>
      <w:r w:rsidR="00140DAF">
        <w:rPr>
          <w:rFonts w:hint="eastAsia"/>
          <w:sz w:val="24"/>
          <w:szCs w:val="24"/>
          <w:lang w:eastAsia="zh-CN"/>
        </w:rPr>
        <w:t>S2</w:t>
      </w:r>
      <w:r w:rsidR="00942A93" w:rsidRPr="00B25D6A">
        <w:rPr>
          <w:sz w:val="24"/>
          <w:szCs w:val="24"/>
          <w:lang w:eastAsia="zh-CN"/>
        </w:rPr>
        <w:t>)</w:t>
      </w:r>
    </w:p>
    <w:p w:rsidR="00942A93" w:rsidRPr="00B25D6A" w:rsidRDefault="00140DAF" w:rsidP="001957CE">
      <w:pPr>
        <w:pStyle w:val="Text"/>
        <w:ind w:firstLine="0"/>
        <w:rPr>
          <w:iCs/>
          <w:sz w:val="24"/>
          <w:szCs w:val="24"/>
          <w:lang w:eastAsia="zh-CN"/>
        </w:rPr>
      </w:pPr>
      <w:r>
        <w:rPr>
          <w:rFonts w:hint="eastAsia"/>
          <w:iCs/>
          <w:sz w:val="24"/>
          <w:szCs w:val="24"/>
          <w:lang w:eastAsia="zh-CN"/>
        </w:rPr>
        <w:t>with which</w:t>
      </w:r>
      <w:r w:rsidR="00942A93" w:rsidRPr="00B25D6A">
        <w:rPr>
          <w:iCs/>
          <w:sz w:val="24"/>
          <w:szCs w:val="24"/>
          <w:lang w:eastAsia="zh-CN"/>
        </w:rPr>
        <w:t xml:space="preserve"> Eq. (</w:t>
      </w:r>
      <w:r>
        <w:rPr>
          <w:rFonts w:hint="eastAsia"/>
          <w:iCs/>
          <w:sz w:val="24"/>
          <w:szCs w:val="24"/>
          <w:lang w:eastAsia="zh-CN"/>
        </w:rPr>
        <w:t>S</w:t>
      </w:r>
      <w:r w:rsidR="001957CE" w:rsidRPr="00B25D6A">
        <w:rPr>
          <w:iCs/>
          <w:sz w:val="24"/>
          <w:szCs w:val="24"/>
          <w:lang w:eastAsia="zh-CN"/>
        </w:rPr>
        <w:t>1</w:t>
      </w:r>
      <w:r w:rsidR="00942A93" w:rsidRPr="00B25D6A">
        <w:rPr>
          <w:iCs/>
          <w:sz w:val="24"/>
          <w:szCs w:val="24"/>
          <w:lang w:eastAsia="zh-CN"/>
        </w:rPr>
        <w:t>) can be solved. The principal mode can be obtained as</w:t>
      </w:r>
    </w:p>
    <w:p w:rsidR="00942A93" w:rsidRPr="00B25D6A" w:rsidRDefault="00E164E0" w:rsidP="00942A93">
      <w:pPr>
        <w:pStyle w:val="Text"/>
        <w:ind w:firstLine="480"/>
        <w:jc w:val="right"/>
        <w:rPr>
          <w:iCs/>
          <w:sz w:val="24"/>
          <w:szCs w:val="24"/>
        </w:rPr>
      </w:pPr>
      <w:r w:rsidRPr="00B25D6A">
        <w:rPr>
          <w:position w:val="-14"/>
          <w:sz w:val="24"/>
          <w:szCs w:val="24"/>
        </w:rPr>
        <w:object w:dxaOrig="5340" w:dyaOrig="380">
          <v:shape id="_x0000_i1028" type="#_x0000_t75" style="width:259.5pt;height:17.25pt" o:ole="">
            <v:imagedata r:id="rId14" o:title=""/>
          </v:shape>
          <o:OLEObject Type="Embed" ProgID="Equation.DSMT4" ShapeID="_x0000_i1028" DrawAspect="Content" ObjectID="_1586546095" r:id="rId15"/>
        </w:object>
      </w:r>
      <w:r w:rsidR="00942A93" w:rsidRPr="00B25D6A">
        <w:rPr>
          <w:sz w:val="24"/>
          <w:szCs w:val="24"/>
        </w:rPr>
        <w:t xml:space="preserve"> </w:t>
      </w:r>
      <w:r w:rsidR="00942A93" w:rsidRPr="00B25D6A">
        <w:rPr>
          <w:sz w:val="24"/>
          <w:szCs w:val="24"/>
        </w:rPr>
        <w:tab/>
      </w:r>
      <w:r w:rsidR="00942A93" w:rsidRPr="00B25D6A">
        <w:rPr>
          <w:sz w:val="24"/>
          <w:szCs w:val="24"/>
        </w:rPr>
        <w:tab/>
      </w:r>
      <w:r w:rsidR="00942A93" w:rsidRPr="00B25D6A">
        <w:rPr>
          <w:sz w:val="24"/>
          <w:szCs w:val="24"/>
        </w:rPr>
        <w:tab/>
      </w:r>
      <w:r w:rsidR="00942A93" w:rsidRPr="00B25D6A">
        <w:rPr>
          <w:sz w:val="24"/>
          <w:szCs w:val="24"/>
          <w:lang w:eastAsia="zh-CN"/>
        </w:rPr>
        <w:t xml:space="preserve"> (</w:t>
      </w:r>
      <w:r w:rsidR="00140DAF">
        <w:rPr>
          <w:rFonts w:hint="eastAsia"/>
          <w:sz w:val="24"/>
          <w:szCs w:val="24"/>
          <w:lang w:eastAsia="zh-CN"/>
        </w:rPr>
        <w:t>S</w:t>
      </w:r>
      <w:r w:rsidR="001957CE" w:rsidRPr="00B25D6A">
        <w:rPr>
          <w:sz w:val="24"/>
          <w:szCs w:val="24"/>
          <w:lang w:eastAsia="zh-CN"/>
        </w:rPr>
        <w:t>3</w:t>
      </w:r>
      <w:r w:rsidR="00942A93" w:rsidRPr="00B25D6A">
        <w:rPr>
          <w:sz w:val="24"/>
          <w:szCs w:val="24"/>
          <w:lang w:eastAsia="zh-CN"/>
        </w:rPr>
        <w:t>)</w:t>
      </w:r>
    </w:p>
    <w:p w:rsidR="00942A93" w:rsidRPr="00B25D6A" w:rsidRDefault="00E164E0" w:rsidP="001957CE">
      <w:pPr>
        <w:pStyle w:val="Text"/>
        <w:ind w:firstLine="0"/>
        <w:rPr>
          <w:iCs/>
          <w:sz w:val="24"/>
          <w:szCs w:val="24"/>
          <w:lang w:eastAsia="zh-CN"/>
        </w:rPr>
      </w:pPr>
      <w:r w:rsidRPr="00B25D6A">
        <w:rPr>
          <w:iCs/>
          <w:sz w:val="24"/>
          <w:szCs w:val="24"/>
          <w:lang w:eastAsia="zh-CN"/>
        </w:rPr>
        <w:t>where</w:t>
      </w:r>
      <w:r w:rsidR="00942A93" w:rsidRPr="00B25D6A">
        <w:rPr>
          <w:i/>
          <w:iCs/>
          <w:sz w:val="24"/>
          <w:szCs w:val="24"/>
          <w:lang w:eastAsia="zh-CN"/>
        </w:rPr>
        <w:t xml:space="preserve"> L</w:t>
      </w:r>
      <w:r w:rsidR="00942A93" w:rsidRPr="00B25D6A">
        <w:rPr>
          <w:iCs/>
          <w:sz w:val="24"/>
          <w:szCs w:val="24"/>
          <w:lang w:eastAsia="zh-CN"/>
        </w:rPr>
        <w:t xml:space="preserve"> is length of </w:t>
      </w:r>
      <w:r w:rsidRPr="00B25D6A">
        <w:rPr>
          <w:iCs/>
          <w:sz w:val="24"/>
          <w:szCs w:val="24"/>
          <w:lang w:eastAsia="zh-CN"/>
        </w:rPr>
        <w:t>beam</w:t>
      </w:r>
      <w:r w:rsidR="00942A93" w:rsidRPr="00B25D6A">
        <w:rPr>
          <w:iCs/>
          <w:sz w:val="24"/>
          <w:szCs w:val="24"/>
          <w:lang w:eastAsia="zh-CN"/>
        </w:rPr>
        <w:t xml:space="preserve">. </w:t>
      </w:r>
      <w:proofErr w:type="spellStart"/>
      <w:r w:rsidR="00942A93" w:rsidRPr="00B25D6A">
        <w:rPr>
          <w:i/>
          <w:iCs/>
          <w:sz w:val="24"/>
          <w:szCs w:val="24"/>
          <w:lang w:eastAsia="zh-CN"/>
        </w:rPr>
        <w:t>i</w:t>
      </w:r>
      <w:proofErr w:type="spellEnd"/>
      <w:r w:rsidR="00942A93" w:rsidRPr="00B25D6A">
        <w:rPr>
          <w:iCs/>
          <w:sz w:val="24"/>
          <w:szCs w:val="24"/>
          <w:lang w:eastAsia="zh-CN"/>
        </w:rPr>
        <w:t xml:space="preserve"> is order number of mode. </w:t>
      </w:r>
      <w:r w:rsidR="00942A93" w:rsidRPr="00B25D6A">
        <w:rPr>
          <w:i/>
          <w:iCs/>
          <w:sz w:val="24"/>
          <w:szCs w:val="24"/>
        </w:rPr>
        <w:t>β</w:t>
      </w:r>
      <w:r w:rsidR="00942A93" w:rsidRPr="00B25D6A">
        <w:rPr>
          <w:iCs/>
          <w:sz w:val="24"/>
          <w:szCs w:val="24"/>
          <w:vertAlign w:val="subscript"/>
        </w:rPr>
        <w:t>1</w:t>
      </w:r>
      <w:r w:rsidR="00942A93" w:rsidRPr="00B25D6A">
        <w:rPr>
          <w:iCs/>
          <w:sz w:val="24"/>
          <w:szCs w:val="24"/>
        </w:rPr>
        <w:t xml:space="preserve">=1.875, </w:t>
      </w:r>
      <w:r w:rsidR="00942A93" w:rsidRPr="00B25D6A">
        <w:rPr>
          <w:i/>
          <w:iCs/>
          <w:sz w:val="24"/>
          <w:szCs w:val="24"/>
        </w:rPr>
        <w:t>β</w:t>
      </w:r>
      <w:r w:rsidR="00942A93" w:rsidRPr="00B25D6A">
        <w:rPr>
          <w:iCs/>
          <w:sz w:val="24"/>
          <w:szCs w:val="24"/>
          <w:vertAlign w:val="subscript"/>
        </w:rPr>
        <w:t>2</w:t>
      </w:r>
      <w:r w:rsidR="00942A93" w:rsidRPr="00B25D6A">
        <w:rPr>
          <w:iCs/>
          <w:sz w:val="24"/>
          <w:szCs w:val="24"/>
        </w:rPr>
        <w:t xml:space="preserve">=4.694 and </w:t>
      </w:r>
      <w:r w:rsidR="00942A93" w:rsidRPr="00B25D6A">
        <w:rPr>
          <w:i/>
          <w:iCs/>
          <w:sz w:val="24"/>
          <w:szCs w:val="24"/>
        </w:rPr>
        <w:t>β</w:t>
      </w:r>
      <w:r w:rsidR="00942A93" w:rsidRPr="00B25D6A">
        <w:rPr>
          <w:iCs/>
          <w:sz w:val="24"/>
          <w:szCs w:val="24"/>
          <w:vertAlign w:val="subscript"/>
        </w:rPr>
        <w:t>3</w:t>
      </w:r>
      <w:r w:rsidR="00942A93" w:rsidRPr="00B25D6A">
        <w:rPr>
          <w:iCs/>
          <w:sz w:val="24"/>
          <w:szCs w:val="24"/>
        </w:rPr>
        <w:t>=7.855</w:t>
      </w:r>
      <w:r w:rsidR="00942A93" w:rsidRPr="00B25D6A">
        <w:rPr>
          <w:iCs/>
          <w:sz w:val="24"/>
          <w:szCs w:val="24"/>
          <w:lang w:eastAsia="zh-CN"/>
        </w:rPr>
        <w:t xml:space="preserve">. The coefficient </w:t>
      </w:r>
      <w:r w:rsidR="00942A93" w:rsidRPr="00B25D6A">
        <w:rPr>
          <w:i/>
          <w:iCs/>
          <w:sz w:val="24"/>
          <w:szCs w:val="24"/>
          <w:lang w:eastAsia="zh-CN"/>
        </w:rPr>
        <w:t>q</w:t>
      </w:r>
      <w:r w:rsidR="00942A93" w:rsidRPr="00B25D6A">
        <w:rPr>
          <w:i/>
          <w:iCs/>
          <w:sz w:val="24"/>
          <w:szCs w:val="24"/>
          <w:vertAlign w:val="subscript"/>
          <w:lang w:eastAsia="zh-CN"/>
        </w:rPr>
        <w:t>i</w:t>
      </w:r>
      <w:r w:rsidR="00942A93" w:rsidRPr="00B25D6A">
        <w:rPr>
          <w:iCs/>
          <w:sz w:val="24"/>
          <w:szCs w:val="24"/>
          <w:lang w:eastAsia="zh-CN"/>
        </w:rPr>
        <w:t xml:space="preserve"> in Eq. (</w:t>
      </w:r>
      <w:r w:rsidR="00140DAF">
        <w:rPr>
          <w:rFonts w:hint="eastAsia"/>
          <w:iCs/>
          <w:sz w:val="24"/>
          <w:szCs w:val="24"/>
          <w:lang w:eastAsia="zh-CN"/>
        </w:rPr>
        <w:t>S</w:t>
      </w:r>
      <w:r w:rsidR="00D617DF" w:rsidRPr="00B25D6A">
        <w:rPr>
          <w:iCs/>
          <w:sz w:val="24"/>
          <w:szCs w:val="24"/>
          <w:lang w:eastAsia="zh-CN"/>
        </w:rPr>
        <w:t>3</w:t>
      </w:r>
      <w:r w:rsidR="00942A93" w:rsidRPr="00B25D6A">
        <w:rPr>
          <w:iCs/>
          <w:sz w:val="24"/>
          <w:szCs w:val="24"/>
          <w:lang w:eastAsia="zh-CN"/>
        </w:rPr>
        <w:t>) can be determined as</w:t>
      </w:r>
    </w:p>
    <w:p w:rsidR="00942A93" w:rsidRPr="00B25D6A" w:rsidRDefault="00942A93" w:rsidP="00942A93">
      <w:pPr>
        <w:pStyle w:val="ac"/>
        <w:ind w:firstLine="480"/>
        <w:jc w:val="right"/>
        <w:rPr>
          <w:sz w:val="24"/>
          <w:szCs w:val="24"/>
        </w:rPr>
      </w:pPr>
      <w:r w:rsidRPr="00B25D6A">
        <w:rPr>
          <w:sz w:val="24"/>
          <w:szCs w:val="24"/>
        </w:rPr>
        <w:tab/>
      </w:r>
      <w:r w:rsidRPr="00B25D6A">
        <w:rPr>
          <w:position w:val="-28"/>
          <w:sz w:val="24"/>
          <w:szCs w:val="24"/>
        </w:rPr>
        <w:object w:dxaOrig="2020" w:dyaOrig="639">
          <v:shape id="_x0000_i1029" type="#_x0000_t75" style="width:87pt;height:28.5pt" o:ole="">
            <v:imagedata r:id="rId16" o:title=""/>
          </v:shape>
          <o:OLEObject Type="Embed" ProgID="Equation.DSMT4" ShapeID="_x0000_i1029" DrawAspect="Content" ObjectID="_1586546096" r:id="rId17"/>
        </w:object>
      </w:r>
      <w:r w:rsidRPr="00B25D6A">
        <w:rPr>
          <w:sz w:val="24"/>
          <w:szCs w:val="24"/>
        </w:rPr>
        <w:tab/>
      </w:r>
      <w:r w:rsidRPr="00B25D6A">
        <w:rPr>
          <w:sz w:val="24"/>
          <w:szCs w:val="24"/>
        </w:rPr>
        <w:tab/>
      </w:r>
      <w:r w:rsidRPr="00B25D6A">
        <w:rPr>
          <w:sz w:val="24"/>
          <w:szCs w:val="24"/>
        </w:rPr>
        <w:tab/>
        <w:t xml:space="preserve">  (</w:t>
      </w:r>
      <w:r w:rsidR="00140DAF">
        <w:rPr>
          <w:rFonts w:hint="eastAsia"/>
          <w:sz w:val="24"/>
          <w:szCs w:val="24"/>
        </w:rPr>
        <w:t>S</w:t>
      </w:r>
      <w:r w:rsidR="001957CE" w:rsidRPr="00B25D6A">
        <w:rPr>
          <w:sz w:val="24"/>
          <w:szCs w:val="24"/>
        </w:rPr>
        <w:t>4</w:t>
      </w:r>
      <w:r w:rsidRPr="00B25D6A">
        <w:rPr>
          <w:sz w:val="24"/>
          <w:szCs w:val="24"/>
        </w:rPr>
        <w:t>)</w:t>
      </w:r>
    </w:p>
    <w:p w:rsidR="00942A93" w:rsidRPr="00B25D6A" w:rsidRDefault="00140DAF" w:rsidP="0049545F">
      <w:pPr>
        <w:pStyle w:val="Text"/>
        <w:ind w:firstLine="0"/>
        <w:rPr>
          <w:iCs/>
          <w:sz w:val="24"/>
          <w:szCs w:val="24"/>
          <w:lang w:eastAsia="zh-CN"/>
        </w:rPr>
      </w:pPr>
      <w:r>
        <w:rPr>
          <w:rFonts w:hint="eastAsia"/>
          <w:iCs/>
          <w:sz w:val="24"/>
          <w:szCs w:val="24"/>
          <w:lang w:eastAsia="zh-CN"/>
        </w:rPr>
        <w:t>D</w:t>
      </w:r>
      <w:r w:rsidR="00942A93" w:rsidRPr="00B25D6A">
        <w:rPr>
          <w:iCs/>
          <w:sz w:val="24"/>
          <w:szCs w:val="24"/>
          <w:lang w:eastAsia="zh-CN"/>
        </w:rPr>
        <w:t xml:space="preserve">uring the pull-in </w:t>
      </w:r>
      <w:r>
        <w:rPr>
          <w:iCs/>
          <w:sz w:val="24"/>
          <w:szCs w:val="24"/>
          <w:lang w:eastAsia="zh-CN"/>
        </w:rPr>
        <w:t>process, the boundary condition</w:t>
      </w:r>
      <w:r w:rsidR="00942A93" w:rsidRPr="00B25D6A">
        <w:rPr>
          <w:iCs/>
          <w:sz w:val="24"/>
          <w:szCs w:val="24"/>
          <w:lang w:eastAsia="zh-CN"/>
        </w:rPr>
        <w:t xml:space="preserve"> of the </w:t>
      </w:r>
      <w:r>
        <w:rPr>
          <w:rFonts w:hint="eastAsia"/>
          <w:iCs/>
          <w:sz w:val="24"/>
          <w:szCs w:val="24"/>
          <w:lang w:eastAsia="zh-CN"/>
        </w:rPr>
        <w:t>fix-clamped/simple</w:t>
      </w:r>
      <w:r w:rsidR="00E164E0" w:rsidRPr="00B25D6A">
        <w:rPr>
          <w:iCs/>
          <w:sz w:val="24"/>
          <w:szCs w:val="24"/>
          <w:lang w:eastAsia="zh-CN"/>
        </w:rPr>
        <w:t xml:space="preserve">-supported beam </w:t>
      </w:r>
      <w:r>
        <w:rPr>
          <w:rFonts w:hint="eastAsia"/>
          <w:iCs/>
          <w:sz w:val="24"/>
          <w:szCs w:val="24"/>
          <w:lang w:eastAsia="zh-CN"/>
        </w:rPr>
        <w:t>is</w:t>
      </w:r>
    </w:p>
    <w:p w:rsidR="00942A93" w:rsidRPr="00B25D6A" w:rsidRDefault="0049545F" w:rsidP="00942A93">
      <w:pPr>
        <w:pStyle w:val="Text"/>
        <w:ind w:firstLine="480"/>
        <w:jc w:val="right"/>
        <w:rPr>
          <w:iCs/>
          <w:sz w:val="24"/>
          <w:szCs w:val="24"/>
          <w:lang w:eastAsia="zh-CN"/>
        </w:rPr>
      </w:pPr>
      <w:r w:rsidRPr="00B25D6A">
        <w:rPr>
          <w:iCs/>
          <w:position w:val="-28"/>
          <w:sz w:val="24"/>
          <w:szCs w:val="24"/>
          <w:lang w:eastAsia="zh-CN"/>
        </w:rPr>
        <w:object w:dxaOrig="2040" w:dyaOrig="720">
          <v:shape id="_x0000_i1030" type="#_x0000_t75" style="width:76.5pt;height:27pt" o:ole="">
            <v:imagedata r:id="rId18" o:title=""/>
          </v:shape>
          <o:OLEObject Type="Embed" ProgID="Equation.DSMT4" ShapeID="_x0000_i1030" DrawAspect="Content" ObjectID="_1586546097" r:id="rId19"/>
        </w:object>
      </w:r>
      <w:r w:rsidR="00942A93" w:rsidRPr="00B25D6A">
        <w:rPr>
          <w:iCs/>
          <w:sz w:val="24"/>
          <w:szCs w:val="24"/>
          <w:lang w:eastAsia="zh-CN"/>
        </w:rPr>
        <w:t xml:space="preserve"> </w:t>
      </w:r>
      <w:r w:rsidR="00942A93" w:rsidRPr="00B25D6A">
        <w:rPr>
          <w:position w:val="-100"/>
          <w:sz w:val="24"/>
          <w:szCs w:val="24"/>
          <w:lang w:eastAsia="zh-CN"/>
        </w:rPr>
        <w:t xml:space="preserve"> </w:t>
      </w:r>
      <w:r w:rsidRPr="00B25D6A">
        <w:rPr>
          <w:position w:val="-100"/>
          <w:sz w:val="24"/>
          <w:szCs w:val="24"/>
          <w:lang w:eastAsia="zh-CN"/>
        </w:rPr>
        <w:t xml:space="preserve"> </w:t>
      </w:r>
      <w:r w:rsidR="00942A93" w:rsidRPr="00B25D6A">
        <w:rPr>
          <w:position w:val="-100"/>
          <w:sz w:val="24"/>
          <w:szCs w:val="24"/>
          <w:lang w:eastAsia="zh-CN"/>
        </w:rPr>
        <w:t xml:space="preserve">   </w:t>
      </w:r>
      <w:r w:rsidRPr="00B25D6A">
        <w:rPr>
          <w:position w:val="-100"/>
          <w:sz w:val="24"/>
          <w:szCs w:val="24"/>
          <w:lang w:eastAsia="zh-CN"/>
        </w:rPr>
        <w:t xml:space="preserve">   </w:t>
      </w:r>
      <w:r w:rsidR="00942A93" w:rsidRPr="00B25D6A">
        <w:rPr>
          <w:position w:val="-100"/>
          <w:sz w:val="24"/>
          <w:szCs w:val="24"/>
          <w:lang w:eastAsia="zh-CN"/>
        </w:rPr>
        <w:t xml:space="preserve"> </w:t>
      </w:r>
      <w:r w:rsidRPr="00B25D6A">
        <w:rPr>
          <w:position w:val="-100"/>
          <w:sz w:val="24"/>
          <w:szCs w:val="24"/>
          <w:lang w:eastAsia="zh-CN"/>
        </w:rPr>
        <w:t xml:space="preserve">  </w:t>
      </w:r>
      <w:r w:rsidR="00942A93" w:rsidRPr="00B25D6A">
        <w:rPr>
          <w:position w:val="-100"/>
          <w:sz w:val="24"/>
          <w:szCs w:val="24"/>
          <w:lang w:eastAsia="zh-CN"/>
        </w:rPr>
        <w:tab/>
        <w:t xml:space="preserve">  </w:t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position w:val="-100"/>
          <w:sz w:val="24"/>
          <w:szCs w:val="24"/>
          <w:lang w:eastAsia="zh-CN"/>
        </w:rPr>
        <w:tab/>
      </w:r>
      <w:r w:rsidR="00942A93" w:rsidRPr="00B25D6A">
        <w:rPr>
          <w:sz w:val="24"/>
          <w:szCs w:val="24"/>
          <w:lang w:eastAsia="zh-CN"/>
        </w:rPr>
        <w:t>(</w:t>
      </w:r>
      <w:r w:rsidR="00140DAF">
        <w:rPr>
          <w:rFonts w:hint="eastAsia"/>
          <w:sz w:val="24"/>
          <w:szCs w:val="24"/>
          <w:lang w:eastAsia="zh-CN"/>
        </w:rPr>
        <w:t>S</w:t>
      </w:r>
      <w:r w:rsidRPr="00B25D6A">
        <w:rPr>
          <w:sz w:val="24"/>
          <w:szCs w:val="24"/>
          <w:lang w:eastAsia="zh-CN"/>
        </w:rPr>
        <w:t>5</w:t>
      </w:r>
      <w:r w:rsidR="00942A93" w:rsidRPr="00B25D6A">
        <w:rPr>
          <w:sz w:val="24"/>
          <w:szCs w:val="24"/>
          <w:lang w:eastAsia="zh-CN"/>
        </w:rPr>
        <w:t>)</w:t>
      </w:r>
    </w:p>
    <w:p w:rsidR="0049545F" w:rsidRPr="00B25D6A" w:rsidRDefault="00BB5970" w:rsidP="0049545F">
      <w:pPr>
        <w:pStyle w:val="Text"/>
        <w:ind w:firstLine="480"/>
        <w:jc w:val="right"/>
        <w:rPr>
          <w:sz w:val="24"/>
          <w:szCs w:val="24"/>
          <w:lang w:eastAsia="zh-CN"/>
        </w:rPr>
      </w:pPr>
      <w:r w:rsidRPr="00B25D6A">
        <w:rPr>
          <w:iCs/>
          <w:position w:val="-28"/>
          <w:sz w:val="24"/>
          <w:szCs w:val="24"/>
          <w:lang w:eastAsia="zh-CN"/>
        </w:rPr>
        <w:object w:dxaOrig="2200" w:dyaOrig="760">
          <v:shape id="_x0000_i1031" type="#_x0000_t75" style="width:82.5pt;height:27.75pt" o:ole="">
            <v:imagedata r:id="rId20" o:title=""/>
          </v:shape>
          <o:OLEObject Type="Embed" ProgID="Equation.DSMT4" ShapeID="_x0000_i1031" DrawAspect="Content" ObjectID="_1586546098" r:id="rId21"/>
        </w:object>
      </w:r>
      <w:r w:rsidR="0049545F" w:rsidRPr="00B25D6A">
        <w:rPr>
          <w:iCs/>
          <w:sz w:val="24"/>
          <w:szCs w:val="24"/>
          <w:lang w:eastAsia="zh-CN"/>
        </w:rPr>
        <w:t xml:space="preserve"> </w:t>
      </w:r>
      <w:r w:rsidR="0049545F" w:rsidRPr="00B25D6A">
        <w:rPr>
          <w:position w:val="-100"/>
          <w:sz w:val="24"/>
          <w:szCs w:val="24"/>
          <w:lang w:eastAsia="zh-CN"/>
        </w:rPr>
        <w:t xml:space="preserve">           </w:t>
      </w:r>
      <w:r w:rsidR="0049545F" w:rsidRPr="00B25D6A">
        <w:rPr>
          <w:position w:val="-100"/>
          <w:sz w:val="24"/>
          <w:szCs w:val="24"/>
          <w:lang w:eastAsia="zh-CN"/>
        </w:rPr>
        <w:tab/>
        <w:t xml:space="preserve">  </w:t>
      </w:r>
      <w:r w:rsidR="0049545F" w:rsidRPr="00B25D6A">
        <w:rPr>
          <w:position w:val="-100"/>
          <w:sz w:val="24"/>
          <w:szCs w:val="24"/>
          <w:lang w:eastAsia="zh-CN"/>
        </w:rPr>
        <w:tab/>
      </w:r>
      <w:r w:rsidR="0049545F" w:rsidRPr="00B25D6A">
        <w:rPr>
          <w:position w:val="-100"/>
          <w:sz w:val="24"/>
          <w:szCs w:val="24"/>
          <w:lang w:eastAsia="zh-CN"/>
        </w:rPr>
        <w:tab/>
      </w:r>
      <w:r w:rsidR="0049545F" w:rsidRPr="00B25D6A">
        <w:rPr>
          <w:position w:val="-100"/>
          <w:sz w:val="24"/>
          <w:szCs w:val="24"/>
          <w:lang w:eastAsia="zh-CN"/>
        </w:rPr>
        <w:tab/>
      </w:r>
      <w:r w:rsidR="0049545F" w:rsidRPr="00B25D6A">
        <w:rPr>
          <w:sz w:val="24"/>
          <w:szCs w:val="24"/>
          <w:lang w:eastAsia="zh-CN"/>
        </w:rPr>
        <w:t>(</w:t>
      </w:r>
      <w:r w:rsidR="00140DAF">
        <w:rPr>
          <w:rFonts w:hint="eastAsia"/>
          <w:sz w:val="24"/>
          <w:szCs w:val="24"/>
          <w:lang w:eastAsia="zh-CN"/>
        </w:rPr>
        <w:t>S</w:t>
      </w:r>
      <w:r w:rsidR="00565092" w:rsidRPr="00B25D6A">
        <w:rPr>
          <w:sz w:val="24"/>
          <w:szCs w:val="24"/>
          <w:lang w:eastAsia="zh-CN"/>
        </w:rPr>
        <w:t>6</w:t>
      </w:r>
      <w:r w:rsidR="0049545F" w:rsidRPr="00B25D6A">
        <w:rPr>
          <w:sz w:val="24"/>
          <w:szCs w:val="24"/>
          <w:lang w:eastAsia="zh-CN"/>
        </w:rPr>
        <w:t>)</w:t>
      </w:r>
    </w:p>
    <w:p w:rsidR="00E164E0" w:rsidRPr="00B25D6A" w:rsidRDefault="00E164E0" w:rsidP="00E164E0">
      <w:pPr>
        <w:pStyle w:val="Text"/>
        <w:ind w:firstLine="0"/>
        <w:jc w:val="left"/>
        <w:rPr>
          <w:iCs/>
          <w:sz w:val="24"/>
          <w:szCs w:val="24"/>
          <w:lang w:eastAsia="zh-CN"/>
        </w:rPr>
      </w:pPr>
      <w:r w:rsidRPr="00B25D6A">
        <w:rPr>
          <w:rFonts w:hint="eastAsia"/>
          <w:iCs/>
          <w:sz w:val="24"/>
          <w:szCs w:val="24"/>
          <w:lang w:eastAsia="zh-CN"/>
        </w:rPr>
        <w:t>B</w:t>
      </w:r>
      <w:r w:rsidR="00140DAF">
        <w:rPr>
          <w:iCs/>
          <w:sz w:val="24"/>
          <w:szCs w:val="24"/>
          <w:lang w:eastAsia="zh-CN"/>
        </w:rPr>
        <w:t>ased on the boundary condition</w:t>
      </w:r>
      <w:r w:rsidRPr="00B25D6A">
        <w:rPr>
          <w:iCs/>
          <w:sz w:val="24"/>
          <w:szCs w:val="24"/>
          <w:lang w:eastAsia="zh-CN"/>
        </w:rPr>
        <w:t xml:space="preserve"> of </w:t>
      </w:r>
      <w:proofErr w:type="spellStart"/>
      <w:r w:rsidRPr="00B25D6A">
        <w:rPr>
          <w:iCs/>
          <w:sz w:val="24"/>
          <w:szCs w:val="24"/>
          <w:lang w:eastAsia="zh-CN"/>
        </w:rPr>
        <w:t>Eqs</w:t>
      </w:r>
      <w:proofErr w:type="spellEnd"/>
      <w:r w:rsidRPr="00B25D6A">
        <w:rPr>
          <w:iCs/>
          <w:sz w:val="24"/>
          <w:szCs w:val="24"/>
          <w:lang w:eastAsia="zh-CN"/>
        </w:rPr>
        <w:t>. (</w:t>
      </w:r>
      <w:r w:rsidR="00140DAF">
        <w:rPr>
          <w:rFonts w:hint="eastAsia"/>
          <w:iCs/>
          <w:sz w:val="24"/>
          <w:szCs w:val="24"/>
          <w:lang w:eastAsia="zh-CN"/>
        </w:rPr>
        <w:t>S</w:t>
      </w:r>
      <w:r w:rsidRPr="00B25D6A">
        <w:rPr>
          <w:iCs/>
          <w:sz w:val="24"/>
          <w:szCs w:val="24"/>
          <w:lang w:eastAsia="zh-CN"/>
        </w:rPr>
        <w:t>5) and (</w:t>
      </w:r>
      <w:r w:rsidR="00140DAF">
        <w:rPr>
          <w:rFonts w:hint="eastAsia"/>
          <w:iCs/>
          <w:sz w:val="24"/>
          <w:szCs w:val="24"/>
          <w:lang w:eastAsia="zh-CN"/>
        </w:rPr>
        <w:t>S</w:t>
      </w:r>
      <w:r w:rsidRPr="00B25D6A">
        <w:rPr>
          <w:iCs/>
          <w:sz w:val="24"/>
          <w:szCs w:val="24"/>
          <w:lang w:eastAsia="zh-CN"/>
        </w:rPr>
        <w:t xml:space="preserve">6), </w:t>
      </w:r>
      <w:r w:rsidR="00140DAF">
        <w:rPr>
          <w:rFonts w:hint="eastAsia"/>
          <w:iCs/>
          <w:sz w:val="24"/>
          <w:szCs w:val="24"/>
          <w:lang w:eastAsia="zh-CN"/>
        </w:rPr>
        <w:t>t</w:t>
      </w:r>
      <w:r w:rsidR="00140DAF" w:rsidRPr="00B25D6A">
        <w:rPr>
          <w:iCs/>
          <w:sz w:val="24"/>
          <w:szCs w:val="24"/>
          <w:lang w:eastAsia="zh-CN"/>
        </w:rPr>
        <w:t xml:space="preserve">he coefficient </w:t>
      </w:r>
      <w:r w:rsidR="00140DAF" w:rsidRPr="00B25D6A">
        <w:rPr>
          <w:i/>
          <w:iCs/>
          <w:sz w:val="24"/>
          <w:szCs w:val="24"/>
          <w:lang w:eastAsia="zh-CN"/>
        </w:rPr>
        <w:t>q</w:t>
      </w:r>
      <w:r w:rsidR="00140DAF" w:rsidRPr="00B25D6A">
        <w:rPr>
          <w:i/>
          <w:iCs/>
          <w:sz w:val="24"/>
          <w:szCs w:val="24"/>
          <w:vertAlign w:val="subscript"/>
          <w:lang w:eastAsia="zh-CN"/>
        </w:rPr>
        <w:t>i</w:t>
      </w:r>
      <w:r w:rsidR="00140DAF" w:rsidRPr="00B25D6A">
        <w:rPr>
          <w:iCs/>
          <w:sz w:val="24"/>
          <w:szCs w:val="24"/>
          <w:lang w:eastAsia="zh-CN"/>
        </w:rPr>
        <w:t xml:space="preserve"> </w:t>
      </w:r>
      <w:r w:rsidR="000E476B">
        <w:rPr>
          <w:rFonts w:hint="eastAsia"/>
          <w:iCs/>
          <w:sz w:val="24"/>
          <w:szCs w:val="24"/>
          <w:lang w:eastAsia="zh-CN"/>
        </w:rPr>
        <w:t>for the clamped</w:t>
      </w:r>
      <w:r w:rsidR="000E476B" w:rsidRPr="00B25D6A">
        <w:rPr>
          <w:iCs/>
          <w:sz w:val="24"/>
          <w:szCs w:val="24"/>
          <w:lang w:eastAsia="zh-CN"/>
        </w:rPr>
        <w:t xml:space="preserve">-supported </w:t>
      </w:r>
      <w:r w:rsidR="000E476B">
        <w:rPr>
          <w:rFonts w:hint="eastAsia"/>
          <w:iCs/>
          <w:sz w:val="24"/>
          <w:szCs w:val="24"/>
          <w:lang w:eastAsia="zh-CN"/>
        </w:rPr>
        <w:t xml:space="preserve">beam </w:t>
      </w:r>
      <w:r w:rsidR="00140DAF" w:rsidRPr="00B25D6A">
        <w:rPr>
          <w:iCs/>
          <w:sz w:val="24"/>
          <w:szCs w:val="24"/>
          <w:lang w:eastAsia="zh-CN"/>
        </w:rPr>
        <w:t>can be determined as</w:t>
      </w:r>
      <w:r w:rsidRPr="00B25D6A">
        <w:rPr>
          <w:iCs/>
          <w:sz w:val="24"/>
          <w:szCs w:val="24"/>
          <w:lang w:eastAsia="zh-CN"/>
        </w:rPr>
        <w:t xml:space="preserve"> </w:t>
      </w:r>
    </w:p>
    <w:p w:rsidR="00BB5970" w:rsidRPr="00B25D6A" w:rsidRDefault="00BB5970" w:rsidP="00BB5970">
      <w:pPr>
        <w:pStyle w:val="Text"/>
        <w:ind w:firstLine="480"/>
        <w:jc w:val="right"/>
        <w:rPr>
          <w:sz w:val="24"/>
          <w:szCs w:val="24"/>
          <w:lang w:eastAsia="zh-CN"/>
        </w:rPr>
      </w:pPr>
      <w:r w:rsidRPr="00B25D6A">
        <w:rPr>
          <w:iCs/>
          <w:position w:val="-28"/>
          <w:sz w:val="24"/>
          <w:szCs w:val="24"/>
          <w:lang w:eastAsia="zh-CN"/>
        </w:rPr>
        <w:object w:dxaOrig="2140" w:dyaOrig="639">
          <v:shape id="_x0000_i1032" type="#_x0000_t75" style="width:99.75pt;height:30pt" o:ole="">
            <v:imagedata r:id="rId22" o:title=""/>
          </v:shape>
          <o:OLEObject Type="Embed" ProgID="Equation.DSMT4" ShapeID="_x0000_i1032" DrawAspect="Content" ObjectID="_1586546099" r:id="rId23"/>
        </w:object>
      </w:r>
      <w:r w:rsidRPr="00B25D6A">
        <w:rPr>
          <w:iCs/>
          <w:sz w:val="24"/>
          <w:szCs w:val="24"/>
          <w:lang w:eastAsia="zh-CN"/>
        </w:rPr>
        <w:t xml:space="preserve"> </w:t>
      </w:r>
      <w:r w:rsidRPr="00B25D6A">
        <w:rPr>
          <w:position w:val="-100"/>
          <w:sz w:val="24"/>
          <w:szCs w:val="24"/>
          <w:lang w:eastAsia="zh-CN"/>
        </w:rPr>
        <w:t xml:space="preserve">         </w:t>
      </w:r>
      <w:r w:rsidRPr="00B25D6A">
        <w:rPr>
          <w:position w:val="-100"/>
          <w:sz w:val="24"/>
          <w:szCs w:val="24"/>
          <w:lang w:eastAsia="zh-CN"/>
        </w:rPr>
        <w:tab/>
        <w:t xml:space="preserve">  </w:t>
      </w:r>
      <w:r w:rsidRPr="00B25D6A">
        <w:rPr>
          <w:position w:val="-100"/>
          <w:sz w:val="24"/>
          <w:szCs w:val="24"/>
          <w:lang w:eastAsia="zh-CN"/>
        </w:rPr>
        <w:tab/>
      </w:r>
      <w:r w:rsidRPr="00B25D6A">
        <w:rPr>
          <w:position w:val="-100"/>
          <w:sz w:val="24"/>
          <w:szCs w:val="24"/>
          <w:lang w:eastAsia="zh-CN"/>
        </w:rPr>
        <w:tab/>
      </w:r>
      <w:r w:rsidRPr="00B25D6A">
        <w:rPr>
          <w:position w:val="-100"/>
          <w:sz w:val="24"/>
          <w:szCs w:val="24"/>
          <w:lang w:eastAsia="zh-CN"/>
        </w:rPr>
        <w:tab/>
      </w:r>
      <w:r w:rsidRPr="00B25D6A">
        <w:rPr>
          <w:sz w:val="24"/>
          <w:szCs w:val="24"/>
          <w:lang w:eastAsia="zh-CN"/>
        </w:rPr>
        <w:t>(</w:t>
      </w:r>
      <w:r w:rsidR="00140DAF">
        <w:rPr>
          <w:rFonts w:hint="eastAsia"/>
          <w:sz w:val="24"/>
          <w:szCs w:val="24"/>
          <w:lang w:eastAsia="zh-CN"/>
        </w:rPr>
        <w:t>S</w:t>
      </w:r>
      <w:r w:rsidRPr="00B25D6A">
        <w:rPr>
          <w:sz w:val="24"/>
          <w:szCs w:val="24"/>
          <w:lang w:eastAsia="zh-CN"/>
        </w:rPr>
        <w:t>7)</w:t>
      </w:r>
    </w:p>
    <w:p w:rsidR="003D13FF" w:rsidRPr="0011608A" w:rsidRDefault="00BB5970" w:rsidP="0011608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0" w:firstLine="0"/>
        <w:rPr>
          <w:rFonts w:ascii="Times New Roman" w:eastAsia="宋体" w:hAnsi="Times New Roman" w:cs="Times New Roman"/>
          <w:iCs/>
        </w:rPr>
      </w:pPr>
      <w:r w:rsidRPr="00B25D6A">
        <w:rPr>
          <w:rFonts w:ascii="Times New Roman" w:hAnsi="Times New Roman" w:cs="Times New Roman"/>
          <w:iCs/>
        </w:rPr>
        <w:t xml:space="preserve">where </w:t>
      </w:r>
      <w:r w:rsidRPr="00B25D6A">
        <w:rPr>
          <w:rFonts w:ascii="Times New Roman" w:hAnsi="Times New Roman" w:cs="Times New Roman"/>
          <w:i/>
          <w:iCs/>
        </w:rPr>
        <w:t>β</w:t>
      </w:r>
      <w:r w:rsidRPr="00B25D6A">
        <w:rPr>
          <w:rFonts w:ascii="Times New Roman" w:hAnsi="Times New Roman" w:cs="Times New Roman"/>
          <w:iCs/>
          <w:vertAlign w:val="subscript"/>
        </w:rPr>
        <w:t>1</w:t>
      </w:r>
      <w:r w:rsidRPr="00B25D6A">
        <w:rPr>
          <w:rFonts w:ascii="Times New Roman" w:hAnsi="Times New Roman" w:cs="Times New Roman"/>
          <w:iCs/>
        </w:rPr>
        <w:t xml:space="preserve">=3.927, </w:t>
      </w:r>
      <w:r w:rsidR="00845C78" w:rsidRPr="00B25D6A">
        <w:rPr>
          <w:rFonts w:ascii="Times New Roman" w:hAnsi="Times New Roman" w:cs="Times New Roman"/>
          <w:i/>
          <w:iCs/>
        </w:rPr>
        <w:t>β</w:t>
      </w:r>
      <w:r w:rsidR="00845C78" w:rsidRPr="00B25D6A">
        <w:rPr>
          <w:rFonts w:ascii="Times New Roman" w:hAnsi="Times New Roman" w:cs="Times New Roman"/>
          <w:iCs/>
          <w:vertAlign w:val="subscript"/>
        </w:rPr>
        <w:t>2</w:t>
      </w:r>
      <w:r w:rsidRPr="00B25D6A">
        <w:rPr>
          <w:rFonts w:ascii="Times New Roman" w:hAnsi="Times New Roman" w:cs="Times New Roman"/>
          <w:iCs/>
        </w:rPr>
        <w:t>=7.069</w:t>
      </w:r>
      <w:r w:rsidR="00866E08" w:rsidRPr="00B25D6A">
        <w:rPr>
          <w:rFonts w:ascii="Times New Roman" w:hAnsi="Times New Roman" w:cs="Times New Roman"/>
          <w:iCs/>
        </w:rPr>
        <w:t xml:space="preserve"> and</w:t>
      </w:r>
      <w:r w:rsidRPr="00B25D6A">
        <w:rPr>
          <w:rFonts w:ascii="Times New Roman" w:hAnsi="Times New Roman" w:cs="Times New Roman"/>
          <w:iCs/>
        </w:rPr>
        <w:t xml:space="preserve"> </w:t>
      </w:r>
      <w:r w:rsidR="00845C78" w:rsidRPr="00B25D6A">
        <w:rPr>
          <w:rFonts w:ascii="Times New Roman" w:hAnsi="Times New Roman" w:cs="Times New Roman"/>
          <w:i/>
          <w:iCs/>
        </w:rPr>
        <w:t>β</w:t>
      </w:r>
      <w:r w:rsidR="00845C78" w:rsidRPr="00B25D6A">
        <w:rPr>
          <w:rFonts w:ascii="Times New Roman" w:hAnsi="Times New Roman" w:cs="Times New Roman"/>
          <w:iCs/>
          <w:vertAlign w:val="subscript"/>
        </w:rPr>
        <w:t>3</w:t>
      </w:r>
      <w:r w:rsidRPr="00B25D6A">
        <w:rPr>
          <w:rFonts w:ascii="Times New Roman" w:hAnsi="Times New Roman" w:cs="Times New Roman"/>
          <w:iCs/>
        </w:rPr>
        <w:t>=10.210.</w:t>
      </w:r>
    </w:p>
    <w:sectPr w:rsidR="003D13FF" w:rsidRPr="0011608A" w:rsidSect="00FB1296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440" w:right="1800" w:bottom="709" w:left="1800" w:header="851" w:footer="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6A98" w:rsidRDefault="00D66A98" w:rsidP="00AA784B">
      <w:pPr>
        <w:ind w:firstLine="480"/>
      </w:pPr>
      <w:r>
        <w:separator/>
      </w:r>
    </w:p>
  </w:endnote>
  <w:endnote w:type="continuationSeparator" w:id="0">
    <w:p w:rsidR="00D66A98" w:rsidRDefault="00D66A98" w:rsidP="00AA784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3773" w:rsidRDefault="008D377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03181"/>
      <w:docPartObj>
        <w:docPartGallery w:val="Page Numbers (Bottom of Page)"/>
        <w:docPartUnique/>
      </w:docPartObj>
    </w:sdtPr>
    <w:sdtEndPr/>
    <w:sdtContent>
      <w:p w:rsidR="008D3773" w:rsidRDefault="00313C24" w:rsidP="00FB1296">
        <w:pPr>
          <w:pStyle w:val="a5"/>
          <w:ind w:firstLine="360"/>
          <w:jc w:val="right"/>
        </w:pPr>
        <w:r>
          <w:fldChar w:fldCharType="begin"/>
        </w:r>
        <w:r w:rsidR="008D3773">
          <w:instrText xml:space="preserve"> PAGE   \* MERGEFORMAT </w:instrText>
        </w:r>
        <w:r>
          <w:fldChar w:fldCharType="separate"/>
        </w:r>
        <w:r w:rsidR="006A17F2" w:rsidRPr="006A17F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D3773" w:rsidRDefault="008D377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3773" w:rsidRDefault="008D377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6A98" w:rsidRDefault="00D66A98" w:rsidP="00AA784B">
      <w:pPr>
        <w:ind w:firstLine="480"/>
      </w:pPr>
      <w:r>
        <w:separator/>
      </w:r>
    </w:p>
  </w:footnote>
  <w:footnote w:type="continuationSeparator" w:id="0">
    <w:p w:rsidR="00D66A98" w:rsidRDefault="00D66A98" w:rsidP="00AA784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3773" w:rsidRDefault="008D377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3773" w:rsidRDefault="008D377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3773" w:rsidRDefault="008D3773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16D45"/>
    <w:multiLevelType w:val="hybridMultilevel"/>
    <w:tmpl w:val="D2F8FA50"/>
    <w:lvl w:ilvl="0" w:tplc="EDC6736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E77ED7"/>
    <w:multiLevelType w:val="multilevel"/>
    <w:tmpl w:val="B4721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55375EB"/>
    <w:multiLevelType w:val="multilevel"/>
    <w:tmpl w:val="21EA7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ABE4592"/>
    <w:multiLevelType w:val="multilevel"/>
    <w:tmpl w:val="4FF01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B49"/>
    <w:rsid w:val="00000647"/>
    <w:rsid w:val="00001AD2"/>
    <w:rsid w:val="00006A5F"/>
    <w:rsid w:val="00011E2A"/>
    <w:rsid w:val="00011FD6"/>
    <w:rsid w:val="0001226B"/>
    <w:rsid w:val="000128B3"/>
    <w:rsid w:val="0001407D"/>
    <w:rsid w:val="0002159F"/>
    <w:rsid w:val="00023063"/>
    <w:rsid w:val="00023BAE"/>
    <w:rsid w:val="00030930"/>
    <w:rsid w:val="000317F5"/>
    <w:rsid w:val="00031945"/>
    <w:rsid w:val="00032A9C"/>
    <w:rsid w:val="00040360"/>
    <w:rsid w:val="00040D9A"/>
    <w:rsid w:val="00041446"/>
    <w:rsid w:val="0004200E"/>
    <w:rsid w:val="00044E90"/>
    <w:rsid w:val="00046F49"/>
    <w:rsid w:val="00054010"/>
    <w:rsid w:val="00055833"/>
    <w:rsid w:val="00063A77"/>
    <w:rsid w:val="0006697F"/>
    <w:rsid w:val="00067D22"/>
    <w:rsid w:val="000701A7"/>
    <w:rsid w:val="00070264"/>
    <w:rsid w:val="00071069"/>
    <w:rsid w:val="00072398"/>
    <w:rsid w:val="00075B49"/>
    <w:rsid w:val="00080D6D"/>
    <w:rsid w:val="00086F56"/>
    <w:rsid w:val="00094D57"/>
    <w:rsid w:val="000A4217"/>
    <w:rsid w:val="000A4A2B"/>
    <w:rsid w:val="000A4FA2"/>
    <w:rsid w:val="000A5252"/>
    <w:rsid w:val="000B0243"/>
    <w:rsid w:val="000B0CF9"/>
    <w:rsid w:val="000B4051"/>
    <w:rsid w:val="000B5CAB"/>
    <w:rsid w:val="000B5CCE"/>
    <w:rsid w:val="000B7E33"/>
    <w:rsid w:val="000C0C0A"/>
    <w:rsid w:val="000C21DD"/>
    <w:rsid w:val="000C2646"/>
    <w:rsid w:val="000C4EF1"/>
    <w:rsid w:val="000C5535"/>
    <w:rsid w:val="000D0D96"/>
    <w:rsid w:val="000D2171"/>
    <w:rsid w:val="000D27AE"/>
    <w:rsid w:val="000E476B"/>
    <w:rsid w:val="000E5065"/>
    <w:rsid w:val="000E53D9"/>
    <w:rsid w:val="000E5660"/>
    <w:rsid w:val="000E5795"/>
    <w:rsid w:val="000F169F"/>
    <w:rsid w:val="000F2585"/>
    <w:rsid w:val="000F2664"/>
    <w:rsid w:val="000F3BEF"/>
    <w:rsid w:val="000F5094"/>
    <w:rsid w:val="001030DC"/>
    <w:rsid w:val="00111CD6"/>
    <w:rsid w:val="00113251"/>
    <w:rsid w:val="00113F9B"/>
    <w:rsid w:val="0011406B"/>
    <w:rsid w:val="0011464B"/>
    <w:rsid w:val="00114ED0"/>
    <w:rsid w:val="00115202"/>
    <w:rsid w:val="0011608A"/>
    <w:rsid w:val="00117468"/>
    <w:rsid w:val="00117502"/>
    <w:rsid w:val="0012043E"/>
    <w:rsid w:val="0012179A"/>
    <w:rsid w:val="00124B29"/>
    <w:rsid w:val="00124E64"/>
    <w:rsid w:val="00126497"/>
    <w:rsid w:val="001275D0"/>
    <w:rsid w:val="00127A9A"/>
    <w:rsid w:val="00127D40"/>
    <w:rsid w:val="00130031"/>
    <w:rsid w:val="00130DE8"/>
    <w:rsid w:val="00131731"/>
    <w:rsid w:val="00132B15"/>
    <w:rsid w:val="001331E8"/>
    <w:rsid w:val="00134C74"/>
    <w:rsid w:val="00134C8D"/>
    <w:rsid w:val="001372F7"/>
    <w:rsid w:val="001404A7"/>
    <w:rsid w:val="0014079F"/>
    <w:rsid w:val="00140DAF"/>
    <w:rsid w:val="001438E3"/>
    <w:rsid w:val="00144458"/>
    <w:rsid w:val="00145928"/>
    <w:rsid w:val="00147B0E"/>
    <w:rsid w:val="00151D60"/>
    <w:rsid w:val="00153895"/>
    <w:rsid w:val="00156A91"/>
    <w:rsid w:val="00157CD7"/>
    <w:rsid w:val="0016446F"/>
    <w:rsid w:val="00166D72"/>
    <w:rsid w:val="001710AE"/>
    <w:rsid w:val="001722A0"/>
    <w:rsid w:val="00174757"/>
    <w:rsid w:val="00174C14"/>
    <w:rsid w:val="00177EAD"/>
    <w:rsid w:val="00183193"/>
    <w:rsid w:val="001855FD"/>
    <w:rsid w:val="00187804"/>
    <w:rsid w:val="00191F5A"/>
    <w:rsid w:val="001942BB"/>
    <w:rsid w:val="001957CE"/>
    <w:rsid w:val="00195C9F"/>
    <w:rsid w:val="00196BAB"/>
    <w:rsid w:val="001A28EC"/>
    <w:rsid w:val="001A386A"/>
    <w:rsid w:val="001A4038"/>
    <w:rsid w:val="001A6644"/>
    <w:rsid w:val="001B088E"/>
    <w:rsid w:val="001B0E00"/>
    <w:rsid w:val="001B5FF5"/>
    <w:rsid w:val="001C5B3B"/>
    <w:rsid w:val="001C6AB2"/>
    <w:rsid w:val="001D0E24"/>
    <w:rsid w:val="001D1D77"/>
    <w:rsid w:val="001D44E2"/>
    <w:rsid w:val="001E147F"/>
    <w:rsid w:val="001E1A7E"/>
    <w:rsid w:val="001F0E17"/>
    <w:rsid w:val="001F16B9"/>
    <w:rsid w:val="001F26B3"/>
    <w:rsid w:val="001F2F07"/>
    <w:rsid w:val="001F4481"/>
    <w:rsid w:val="001F546A"/>
    <w:rsid w:val="001F6600"/>
    <w:rsid w:val="00200F91"/>
    <w:rsid w:val="00210E22"/>
    <w:rsid w:val="00212545"/>
    <w:rsid w:val="00215939"/>
    <w:rsid w:val="00215FDE"/>
    <w:rsid w:val="0021657D"/>
    <w:rsid w:val="002208BC"/>
    <w:rsid w:val="00223667"/>
    <w:rsid w:val="00225FBD"/>
    <w:rsid w:val="00233AFC"/>
    <w:rsid w:val="00234E25"/>
    <w:rsid w:val="00235D1C"/>
    <w:rsid w:val="00240DA1"/>
    <w:rsid w:val="0024293D"/>
    <w:rsid w:val="00244020"/>
    <w:rsid w:val="0024503F"/>
    <w:rsid w:val="0025169C"/>
    <w:rsid w:val="00251E29"/>
    <w:rsid w:val="00252016"/>
    <w:rsid w:val="00254CDB"/>
    <w:rsid w:val="00256B7A"/>
    <w:rsid w:val="00256DEB"/>
    <w:rsid w:val="00260CBE"/>
    <w:rsid w:val="0026315D"/>
    <w:rsid w:val="00264546"/>
    <w:rsid w:val="002701C6"/>
    <w:rsid w:val="00270C38"/>
    <w:rsid w:val="00271202"/>
    <w:rsid w:val="00271FD3"/>
    <w:rsid w:val="00272D6D"/>
    <w:rsid w:val="00282E53"/>
    <w:rsid w:val="0028348E"/>
    <w:rsid w:val="00283C22"/>
    <w:rsid w:val="00284EE0"/>
    <w:rsid w:val="002867B7"/>
    <w:rsid w:val="00287466"/>
    <w:rsid w:val="0029370F"/>
    <w:rsid w:val="002951BA"/>
    <w:rsid w:val="002A140E"/>
    <w:rsid w:val="002A3310"/>
    <w:rsid w:val="002A3FA4"/>
    <w:rsid w:val="002A570A"/>
    <w:rsid w:val="002A590C"/>
    <w:rsid w:val="002B082F"/>
    <w:rsid w:val="002B4DE9"/>
    <w:rsid w:val="002B61F4"/>
    <w:rsid w:val="002C151A"/>
    <w:rsid w:val="002C298E"/>
    <w:rsid w:val="002C3282"/>
    <w:rsid w:val="002C7897"/>
    <w:rsid w:val="002D01A1"/>
    <w:rsid w:val="002D19C2"/>
    <w:rsid w:val="002D253F"/>
    <w:rsid w:val="002D75B1"/>
    <w:rsid w:val="002D768A"/>
    <w:rsid w:val="002D7DE0"/>
    <w:rsid w:val="002E05B3"/>
    <w:rsid w:val="002E2A3F"/>
    <w:rsid w:val="002E2F30"/>
    <w:rsid w:val="002E3B76"/>
    <w:rsid w:val="002E40F9"/>
    <w:rsid w:val="002E57CB"/>
    <w:rsid w:val="002E7A0C"/>
    <w:rsid w:val="002F05B3"/>
    <w:rsid w:val="002F0975"/>
    <w:rsid w:val="002F441D"/>
    <w:rsid w:val="002F66CC"/>
    <w:rsid w:val="00304618"/>
    <w:rsid w:val="00311600"/>
    <w:rsid w:val="0031377E"/>
    <w:rsid w:val="00313C24"/>
    <w:rsid w:val="003154D2"/>
    <w:rsid w:val="00316110"/>
    <w:rsid w:val="00317636"/>
    <w:rsid w:val="00321C6F"/>
    <w:rsid w:val="003250C8"/>
    <w:rsid w:val="00332316"/>
    <w:rsid w:val="00335AE6"/>
    <w:rsid w:val="00335E57"/>
    <w:rsid w:val="00336AD5"/>
    <w:rsid w:val="003376A1"/>
    <w:rsid w:val="00341FE3"/>
    <w:rsid w:val="00344037"/>
    <w:rsid w:val="003454E2"/>
    <w:rsid w:val="00345E2C"/>
    <w:rsid w:val="0034674B"/>
    <w:rsid w:val="00347E63"/>
    <w:rsid w:val="00350B8F"/>
    <w:rsid w:val="00350F5E"/>
    <w:rsid w:val="00351089"/>
    <w:rsid w:val="00352952"/>
    <w:rsid w:val="0035369D"/>
    <w:rsid w:val="00353797"/>
    <w:rsid w:val="00353ABF"/>
    <w:rsid w:val="0035449D"/>
    <w:rsid w:val="00355BB1"/>
    <w:rsid w:val="003638C2"/>
    <w:rsid w:val="00365ED7"/>
    <w:rsid w:val="003757A9"/>
    <w:rsid w:val="0038056C"/>
    <w:rsid w:val="00381EF1"/>
    <w:rsid w:val="003840C8"/>
    <w:rsid w:val="00390530"/>
    <w:rsid w:val="00391514"/>
    <w:rsid w:val="00393F16"/>
    <w:rsid w:val="003A0625"/>
    <w:rsid w:val="003A0937"/>
    <w:rsid w:val="003A1E7E"/>
    <w:rsid w:val="003A1FA9"/>
    <w:rsid w:val="003A3C8A"/>
    <w:rsid w:val="003A686D"/>
    <w:rsid w:val="003B484D"/>
    <w:rsid w:val="003B7DFD"/>
    <w:rsid w:val="003B7F4F"/>
    <w:rsid w:val="003C1789"/>
    <w:rsid w:val="003C24D1"/>
    <w:rsid w:val="003C3A4C"/>
    <w:rsid w:val="003C6A96"/>
    <w:rsid w:val="003D13FF"/>
    <w:rsid w:val="003D1ECA"/>
    <w:rsid w:val="003D5E8F"/>
    <w:rsid w:val="003E0F83"/>
    <w:rsid w:val="003E3801"/>
    <w:rsid w:val="003E4C37"/>
    <w:rsid w:val="003E787D"/>
    <w:rsid w:val="003F0F42"/>
    <w:rsid w:val="003F349E"/>
    <w:rsid w:val="003F4F29"/>
    <w:rsid w:val="003F6BBD"/>
    <w:rsid w:val="00406734"/>
    <w:rsid w:val="00411A3D"/>
    <w:rsid w:val="00411FF1"/>
    <w:rsid w:val="00412379"/>
    <w:rsid w:val="00413D09"/>
    <w:rsid w:val="00415100"/>
    <w:rsid w:val="00416915"/>
    <w:rsid w:val="00422E0F"/>
    <w:rsid w:val="004235E7"/>
    <w:rsid w:val="00425899"/>
    <w:rsid w:val="0043172D"/>
    <w:rsid w:val="00432FD0"/>
    <w:rsid w:val="00433BB1"/>
    <w:rsid w:val="00434E43"/>
    <w:rsid w:val="0043574A"/>
    <w:rsid w:val="004407DF"/>
    <w:rsid w:val="004412B2"/>
    <w:rsid w:val="004413F0"/>
    <w:rsid w:val="0044316E"/>
    <w:rsid w:val="004447A9"/>
    <w:rsid w:val="00444AC7"/>
    <w:rsid w:val="0044513C"/>
    <w:rsid w:val="00446E06"/>
    <w:rsid w:val="00447F5C"/>
    <w:rsid w:val="004506B2"/>
    <w:rsid w:val="00451957"/>
    <w:rsid w:val="0045549F"/>
    <w:rsid w:val="00456AA0"/>
    <w:rsid w:val="00463A21"/>
    <w:rsid w:val="00465D77"/>
    <w:rsid w:val="0046698E"/>
    <w:rsid w:val="00467D23"/>
    <w:rsid w:val="004727F2"/>
    <w:rsid w:val="00472F09"/>
    <w:rsid w:val="0047375E"/>
    <w:rsid w:val="004742D7"/>
    <w:rsid w:val="004747A7"/>
    <w:rsid w:val="00476C91"/>
    <w:rsid w:val="004773CB"/>
    <w:rsid w:val="00477730"/>
    <w:rsid w:val="004805B9"/>
    <w:rsid w:val="0048159B"/>
    <w:rsid w:val="00481AD7"/>
    <w:rsid w:val="00481CFB"/>
    <w:rsid w:val="004823A3"/>
    <w:rsid w:val="00483766"/>
    <w:rsid w:val="00485CBA"/>
    <w:rsid w:val="00487513"/>
    <w:rsid w:val="00487D77"/>
    <w:rsid w:val="004906EB"/>
    <w:rsid w:val="00490B37"/>
    <w:rsid w:val="00490FB5"/>
    <w:rsid w:val="00491DB9"/>
    <w:rsid w:val="0049545F"/>
    <w:rsid w:val="00497FE0"/>
    <w:rsid w:val="004A116A"/>
    <w:rsid w:val="004B2141"/>
    <w:rsid w:val="004B6C20"/>
    <w:rsid w:val="004C0861"/>
    <w:rsid w:val="004C0D3D"/>
    <w:rsid w:val="004C112D"/>
    <w:rsid w:val="004C192E"/>
    <w:rsid w:val="004C2787"/>
    <w:rsid w:val="004C4FB6"/>
    <w:rsid w:val="004C5D53"/>
    <w:rsid w:val="004D2591"/>
    <w:rsid w:val="004D386A"/>
    <w:rsid w:val="004D53B1"/>
    <w:rsid w:val="004E01CB"/>
    <w:rsid w:val="004E40BD"/>
    <w:rsid w:val="004E46F6"/>
    <w:rsid w:val="004E656B"/>
    <w:rsid w:val="004F6771"/>
    <w:rsid w:val="004F7DAA"/>
    <w:rsid w:val="005006BC"/>
    <w:rsid w:val="00500F44"/>
    <w:rsid w:val="00501BA3"/>
    <w:rsid w:val="00502228"/>
    <w:rsid w:val="005023C1"/>
    <w:rsid w:val="00502944"/>
    <w:rsid w:val="0050350C"/>
    <w:rsid w:val="00504EB3"/>
    <w:rsid w:val="005106C9"/>
    <w:rsid w:val="00510846"/>
    <w:rsid w:val="005113E4"/>
    <w:rsid w:val="005115EE"/>
    <w:rsid w:val="005116EF"/>
    <w:rsid w:val="0051305A"/>
    <w:rsid w:val="00520773"/>
    <w:rsid w:val="00521C39"/>
    <w:rsid w:val="00522111"/>
    <w:rsid w:val="00526EDC"/>
    <w:rsid w:val="0053084C"/>
    <w:rsid w:val="00535F17"/>
    <w:rsid w:val="005446AC"/>
    <w:rsid w:val="0054481B"/>
    <w:rsid w:val="00547D9A"/>
    <w:rsid w:val="00551930"/>
    <w:rsid w:val="00552389"/>
    <w:rsid w:val="00552EBF"/>
    <w:rsid w:val="0055394C"/>
    <w:rsid w:val="00554749"/>
    <w:rsid w:val="00557B35"/>
    <w:rsid w:val="00565092"/>
    <w:rsid w:val="005651BA"/>
    <w:rsid w:val="005656D4"/>
    <w:rsid w:val="00567849"/>
    <w:rsid w:val="00570A7E"/>
    <w:rsid w:val="00570DE5"/>
    <w:rsid w:val="00570EB2"/>
    <w:rsid w:val="0057585D"/>
    <w:rsid w:val="005776F5"/>
    <w:rsid w:val="00580A22"/>
    <w:rsid w:val="00581210"/>
    <w:rsid w:val="00583486"/>
    <w:rsid w:val="00590E3C"/>
    <w:rsid w:val="005971E1"/>
    <w:rsid w:val="00597441"/>
    <w:rsid w:val="005A0BE7"/>
    <w:rsid w:val="005A19A1"/>
    <w:rsid w:val="005A5C16"/>
    <w:rsid w:val="005A6734"/>
    <w:rsid w:val="005B6FFD"/>
    <w:rsid w:val="005C125D"/>
    <w:rsid w:val="005C46A8"/>
    <w:rsid w:val="005C6281"/>
    <w:rsid w:val="005D5662"/>
    <w:rsid w:val="005D6943"/>
    <w:rsid w:val="005E02C4"/>
    <w:rsid w:val="005E1D48"/>
    <w:rsid w:val="005E7169"/>
    <w:rsid w:val="005F1303"/>
    <w:rsid w:val="005F1419"/>
    <w:rsid w:val="005F4CE6"/>
    <w:rsid w:val="005F4DF0"/>
    <w:rsid w:val="0060044A"/>
    <w:rsid w:val="006206C9"/>
    <w:rsid w:val="0062093D"/>
    <w:rsid w:val="006219D8"/>
    <w:rsid w:val="0062297C"/>
    <w:rsid w:val="00622E22"/>
    <w:rsid w:val="00623534"/>
    <w:rsid w:val="00625076"/>
    <w:rsid w:val="006252BA"/>
    <w:rsid w:val="006253D3"/>
    <w:rsid w:val="0062644B"/>
    <w:rsid w:val="00633149"/>
    <w:rsid w:val="00636A44"/>
    <w:rsid w:val="00637378"/>
    <w:rsid w:val="00640048"/>
    <w:rsid w:val="0064128E"/>
    <w:rsid w:val="00641619"/>
    <w:rsid w:val="00642A6C"/>
    <w:rsid w:val="00645106"/>
    <w:rsid w:val="0064533A"/>
    <w:rsid w:val="006456AE"/>
    <w:rsid w:val="00651583"/>
    <w:rsid w:val="0065285B"/>
    <w:rsid w:val="006535E9"/>
    <w:rsid w:val="00656FD7"/>
    <w:rsid w:val="00657F55"/>
    <w:rsid w:val="00661F26"/>
    <w:rsid w:val="00662FA3"/>
    <w:rsid w:val="00663062"/>
    <w:rsid w:val="006644E3"/>
    <w:rsid w:val="0066510F"/>
    <w:rsid w:val="00666D89"/>
    <w:rsid w:val="00671708"/>
    <w:rsid w:val="0067383F"/>
    <w:rsid w:val="00673926"/>
    <w:rsid w:val="00674119"/>
    <w:rsid w:val="006773BE"/>
    <w:rsid w:val="006778D8"/>
    <w:rsid w:val="0068055F"/>
    <w:rsid w:val="0068070B"/>
    <w:rsid w:val="00681DA9"/>
    <w:rsid w:val="006858EA"/>
    <w:rsid w:val="006906AC"/>
    <w:rsid w:val="006917C5"/>
    <w:rsid w:val="006917EE"/>
    <w:rsid w:val="00695BD1"/>
    <w:rsid w:val="006A17F2"/>
    <w:rsid w:val="006A17F4"/>
    <w:rsid w:val="006A262D"/>
    <w:rsid w:val="006A2AC2"/>
    <w:rsid w:val="006A4D84"/>
    <w:rsid w:val="006A54BB"/>
    <w:rsid w:val="006A653A"/>
    <w:rsid w:val="006A729D"/>
    <w:rsid w:val="006A7DBF"/>
    <w:rsid w:val="006B1200"/>
    <w:rsid w:val="006B41E0"/>
    <w:rsid w:val="006C59DB"/>
    <w:rsid w:val="006C5BF9"/>
    <w:rsid w:val="006C6635"/>
    <w:rsid w:val="006D0333"/>
    <w:rsid w:val="006D21F4"/>
    <w:rsid w:val="006D27EE"/>
    <w:rsid w:val="006D598C"/>
    <w:rsid w:val="006D7CAC"/>
    <w:rsid w:val="006E0F88"/>
    <w:rsid w:val="006E106A"/>
    <w:rsid w:val="006E127B"/>
    <w:rsid w:val="006E2B58"/>
    <w:rsid w:val="006E72BB"/>
    <w:rsid w:val="006F1DDE"/>
    <w:rsid w:val="006F359D"/>
    <w:rsid w:val="006F3F10"/>
    <w:rsid w:val="006F5616"/>
    <w:rsid w:val="0070385A"/>
    <w:rsid w:val="00705F53"/>
    <w:rsid w:val="00710770"/>
    <w:rsid w:val="007109AF"/>
    <w:rsid w:val="00711E23"/>
    <w:rsid w:val="007224D4"/>
    <w:rsid w:val="0072293F"/>
    <w:rsid w:val="00722B5E"/>
    <w:rsid w:val="00723D61"/>
    <w:rsid w:val="00724223"/>
    <w:rsid w:val="0072700C"/>
    <w:rsid w:val="0073165B"/>
    <w:rsid w:val="0073642E"/>
    <w:rsid w:val="00736CFD"/>
    <w:rsid w:val="00744CAD"/>
    <w:rsid w:val="00753357"/>
    <w:rsid w:val="00753978"/>
    <w:rsid w:val="0075726D"/>
    <w:rsid w:val="00757C7D"/>
    <w:rsid w:val="00760362"/>
    <w:rsid w:val="00764D06"/>
    <w:rsid w:val="00765CB9"/>
    <w:rsid w:val="00782030"/>
    <w:rsid w:val="00783312"/>
    <w:rsid w:val="007845E3"/>
    <w:rsid w:val="00784CD6"/>
    <w:rsid w:val="007863FF"/>
    <w:rsid w:val="007908E0"/>
    <w:rsid w:val="00791185"/>
    <w:rsid w:val="00791594"/>
    <w:rsid w:val="0079678D"/>
    <w:rsid w:val="0079678F"/>
    <w:rsid w:val="00796EF9"/>
    <w:rsid w:val="007971C1"/>
    <w:rsid w:val="007A295B"/>
    <w:rsid w:val="007A320D"/>
    <w:rsid w:val="007A5D2F"/>
    <w:rsid w:val="007A7694"/>
    <w:rsid w:val="007B19AA"/>
    <w:rsid w:val="007B48B6"/>
    <w:rsid w:val="007B732D"/>
    <w:rsid w:val="007B74BB"/>
    <w:rsid w:val="007C1682"/>
    <w:rsid w:val="007C32AF"/>
    <w:rsid w:val="007C52C6"/>
    <w:rsid w:val="007C5982"/>
    <w:rsid w:val="007C6D30"/>
    <w:rsid w:val="007D4F7B"/>
    <w:rsid w:val="007D7EB2"/>
    <w:rsid w:val="007E1425"/>
    <w:rsid w:val="007E5577"/>
    <w:rsid w:val="007F2A44"/>
    <w:rsid w:val="007F456C"/>
    <w:rsid w:val="00804672"/>
    <w:rsid w:val="00807876"/>
    <w:rsid w:val="00807EAA"/>
    <w:rsid w:val="00810D0E"/>
    <w:rsid w:val="00811F97"/>
    <w:rsid w:val="00812BA5"/>
    <w:rsid w:val="00822D07"/>
    <w:rsid w:val="00823610"/>
    <w:rsid w:val="008237CA"/>
    <w:rsid w:val="008241A7"/>
    <w:rsid w:val="00825DF2"/>
    <w:rsid w:val="008262F5"/>
    <w:rsid w:val="008274CB"/>
    <w:rsid w:val="00831BA1"/>
    <w:rsid w:val="00834C6C"/>
    <w:rsid w:val="00836A3E"/>
    <w:rsid w:val="00836E18"/>
    <w:rsid w:val="00837231"/>
    <w:rsid w:val="0084285B"/>
    <w:rsid w:val="00845C78"/>
    <w:rsid w:val="00845E8D"/>
    <w:rsid w:val="00846AC0"/>
    <w:rsid w:val="00846CD1"/>
    <w:rsid w:val="008503AE"/>
    <w:rsid w:val="00852120"/>
    <w:rsid w:val="008526C2"/>
    <w:rsid w:val="00852D6B"/>
    <w:rsid w:val="00854553"/>
    <w:rsid w:val="0085753A"/>
    <w:rsid w:val="00860329"/>
    <w:rsid w:val="008609D2"/>
    <w:rsid w:val="00865134"/>
    <w:rsid w:val="00865785"/>
    <w:rsid w:val="00865B21"/>
    <w:rsid w:val="00865EC3"/>
    <w:rsid w:val="00866E08"/>
    <w:rsid w:val="0086783E"/>
    <w:rsid w:val="0087063C"/>
    <w:rsid w:val="00870EFF"/>
    <w:rsid w:val="00873421"/>
    <w:rsid w:val="0087676A"/>
    <w:rsid w:val="00881047"/>
    <w:rsid w:val="008820BD"/>
    <w:rsid w:val="00887A92"/>
    <w:rsid w:val="00890710"/>
    <w:rsid w:val="008910BA"/>
    <w:rsid w:val="00893352"/>
    <w:rsid w:val="00893E74"/>
    <w:rsid w:val="0089619D"/>
    <w:rsid w:val="0089709F"/>
    <w:rsid w:val="008970EF"/>
    <w:rsid w:val="008A241B"/>
    <w:rsid w:val="008A329F"/>
    <w:rsid w:val="008B1511"/>
    <w:rsid w:val="008B1D34"/>
    <w:rsid w:val="008B23C3"/>
    <w:rsid w:val="008B415B"/>
    <w:rsid w:val="008B5286"/>
    <w:rsid w:val="008B66DD"/>
    <w:rsid w:val="008C3E91"/>
    <w:rsid w:val="008C5A7C"/>
    <w:rsid w:val="008C6792"/>
    <w:rsid w:val="008C757B"/>
    <w:rsid w:val="008D01CA"/>
    <w:rsid w:val="008D233A"/>
    <w:rsid w:val="008D3773"/>
    <w:rsid w:val="008D7074"/>
    <w:rsid w:val="008E1881"/>
    <w:rsid w:val="008E3F7B"/>
    <w:rsid w:val="008E540D"/>
    <w:rsid w:val="008F071A"/>
    <w:rsid w:val="008F1125"/>
    <w:rsid w:val="008F27C6"/>
    <w:rsid w:val="008F7156"/>
    <w:rsid w:val="00900278"/>
    <w:rsid w:val="00901A8D"/>
    <w:rsid w:val="009108ED"/>
    <w:rsid w:val="009114AB"/>
    <w:rsid w:val="009122FB"/>
    <w:rsid w:val="00913476"/>
    <w:rsid w:val="009141D8"/>
    <w:rsid w:val="00916370"/>
    <w:rsid w:val="00916F6C"/>
    <w:rsid w:val="009202BC"/>
    <w:rsid w:val="009206B2"/>
    <w:rsid w:val="009228DE"/>
    <w:rsid w:val="00922D4F"/>
    <w:rsid w:val="00923713"/>
    <w:rsid w:val="009253E0"/>
    <w:rsid w:val="0092567B"/>
    <w:rsid w:val="00926BD2"/>
    <w:rsid w:val="00927567"/>
    <w:rsid w:val="00927ED2"/>
    <w:rsid w:val="0093310E"/>
    <w:rsid w:val="009335A6"/>
    <w:rsid w:val="00933DA7"/>
    <w:rsid w:val="00936105"/>
    <w:rsid w:val="00940281"/>
    <w:rsid w:val="00942A93"/>
    <w:rsid w:val="00943CCC"/>
    <w:rsid w:val="009514F0"/>
    <w:rsid w:val="009534FC"/>
    <w:rsid w:val="009553A8"/>
    <w:rsid w:val="009558CE"/>
    <w:rsid w:val="00956FEF"/>
    <w:rsid w:val="00957292"/>
    <w:rsid w:val="00957D22"/>
    <w:rsid w:val="00957F6A"/>
    <w:rsid w:val="009606E4"/>
    <w:rsid w:val="00961CD1"/>
    <w:rsid w:val="00961FB4"/>
    <w:rsid w:val="0096404C"/>
    <w:rsid w:val="00976406"/>
    <w:rsid w:val="009834C1"/>
    <w:rsid w:val="00985AD7"/>
    <w:rsid w:val="00986015"/>
    <w:rsid w:val="00986C98"/>
    <w:rsid w:val="009877B1"/>
    <w:rsid w:val="00990C2A"/>
    <w:rsid w:val="009927E2"/>
    <w:rsid w:val="00995177"/>
    <w:rsid w:val="0099600C"/>
    <w:rsid w:val="009A0202"/>
    <w:rsid w:val="009A08F4"/>
    <w:rsid w:val="009A1B68"/>
    <w:rsid w:val="009A2426"/>
    <w:rsid w:val="009A4380"/>
    <w:rsid w:val="009A4528"/>
    <w:rsid w:val="009B3FE6"/>
    <w:rsid w:val="009B68BD"/>
    <w:rsid w:val="009B724F"/>
    <w:rsid w:val="009C18F8"/>
    <w:rsid w:val="009C2641"/>
    <w:rsid w:val="009C29F0"/>
    <w:rsid w:val="009C7129"/>
    <w:rsid w:val="009C74BC"/>
    <w:rsid w:val="009D09CE"/>
    <w:rsid w:val="009D3434"/>
    <w:rsid w:val="009E0531"/>
    <w:rsid w:val="009E156A"/>
    <w:rsid w:val="009E33B2"/>
    <w:rsid w:val="009E3C0E"/>
    <w:rsid w:val="009E41DF"/>
    <w:rsid w:val="009E5646"/>
    <w:rsid w:val="009E68BB"/>
    <w:rsid w:val="009E7358"/>
    <w:rsid w:val="009F3583"/>
    <w:rsid w:val="009F366D"/>
    <w:rsid w:val="009F4CE1"/>
    <w:rsid w:val="009F51B1"/>
    <w:rsid w:val="009F524C"/>
    <w:rsid w:val="009F52DC"/>
    <w:rsid w:val="009F7E95"/>
    <w:rsid w:val="00A00E78"/>
    <w:rsid w:val="00A02F8D"/>
    <w:rsid w:val="00A0610B"/>
    <w:rsid w:val="00A06177"/>
    <w:rsid w:val="00A0797D"/>
    <w:rsid w:val="00A10202"/>
    <w:rsid w:val="00A1302C"/>
    <w:rsid w:val="00A13D08"/>
    <w:rsid w:val="00A15C47"/>
    <w:rsid w:val="00A16321"/>
    <w:rsid w:val="00A165C4"/>
    <w:rsid w:val="00A2244B"/>
    <w:rsid w:val="00A26848"/>
    <w:rsid w:val="00A26B9D"/>
    <w:rsid w:val="00A3021E"/>
    <w:rsid w:val="00A30DF0"/>
    <w:rsid w:val="00A3147C"/>
    <w:rsid w:val="00A31D55"/>
    <w:rsid w:val="00A34126"/>
    <w:rsid w:val="00A34691"/>
    <w:rsid w:val="00A36AB4"/>
    <w:rsid w:val="00A37EA4"/>
    <w:rsid w:val="00A43D85"/>
    <w:rsid w:val="00A5090F"/>
    <w:rsid w:val="00A54DD3"/>
    <w:rsid w:val="00A574EB"/>
    <w:rsid w:val="00A57555"/>
    <w:rsid w:val="00A610C1"/>
    <w:rsid w:val="00A6372C"/>
    <w:rsid w:val="00A64F82"/>
    <w:rsid w:val="00A65AC7"/>
    <w:rsid w:val="00A6632E"/>
    <w:rsid w:val="00A716EC"/>
    <w:rsid w:val="00A71CAF"/>
    <w:rsid w:val="00A725C5"/>
    <w:rsid w:val="00A7277D"/>
    <w:rsid w:val="00A7388B"/>
    <w:rsid w:val="00A7710C"/>
    <w:rsid w:val="00A816BB"/>
    <w:rsid w:val="00A825B4"/>
    <w:rsid w:val="00A83767"/>
    <w:rsid w:val="00A8516C"/>
    <w:rsid w:val="00A869C8"/>
    <w:rsid w:val="00A90D40"/>
    <w:rsid w:val="00A931B8"/>
    <w:rsid w:val="00A9320A"/>
    <w:rsid w:val="00A94190"/>
    <w:rsid w:val="00A944EA"/>
    <w:rsid w:val="00A952AE"/>
    <w:rsid w:val="00AA0696"/>
    <w:rsid w:val="00AA0C57"/>
    <w:rsid w:val="00AA19CC"/>
    <w:rsid w:val="00AA21AE"/>
    <w:rsid w:val="00AA3E28"/>
    <w:rsid w:val="00AA4620"/>
    <w:rsid w:val="00AA6BDE"/>
    <w:rsid w:val="00AA70D5"/>
    <w:rsid w:val="00AA784B"/>
    <w:rsid w:val="00AA7E86"/>
    <w:rsid w:val="00AB0B79"/>
    <w:rsid w:val="00AB3DFD"/>
    <w:rsid w:val="00AB6CBA"/>
    <w:rsid w:val="00AB7F70"/>
    <w:rsid w:val="00AC0F33"/>
    <w:rsid w:val="00AC2BCF"/>
    <w:rsid w:val="00AC397D"/>
    <w:rsid w:val="00AC7F19"/>
    <w:rsid w:val="00AD47CC"/>
    <w:rsid w:val="00AD683D"/>
    <w:rsid w:val="00AE2D2F"/>
    <w:rsid w:val="00AE36ED"/>
    <w:rsid w:val="00AE3B44"/>
    <w:rsid w:val="00AE4748"/>
    <w:rsid w:val="00AE607C"/>
    <w:rsid w:val="00AE63A3"/>
    <w:rsid w:val="00AF0313"/>
    <w:rsid w:val="00AF0B08"/>
    <w:rsid w:val="00AF3183"/>
    <w:rsid w:val="00AF72DC"/>
    <w:rsid w:val="00B0424C"/>
    <w:rsid w:val="00B044AD"/>
    <w:rsid w:val="00B11424"/>
    <w:rsid w:val="00B11C64"/>
    <w:rsid w:val="00B1648B"/>
    <w:rsid w:val="00B21231"/>
    <w:rsid w:val="00B23F79"/>
    <w:rsid w:val="00B25717"/>
    <w:rsid w:val="00B25D6A"/>
    <w:rsid w:val="00B3011F"/>
    <w:rsid w:val="00B31365"/>
    <w:rsid w:val="00B3349B"/>
    <w:rsid w:val="00B33711"/>
    <w:rsid w:val="00B3579C"/>
    <w:rsid w:val="00B400EF"/>
    <w:rsid w:val="00B418BC"/>
    <w:rsid w:val="00B46676"/>
    <w:rsid w:val="00B46921"/>
    <w:rsid w:val="00B509AF"/>
    <w:rsid w:val="00B51306"/>
    <w:rsid w:val="00B5240B"/>
    <w:rsid w:val="00B5479F"/>
    <w:rsid w:val="00B55542"/>
    <w:rsid w:val="00B564D7"/>
    <w:rsid w:val="00B566E5"/>
    <w:rsid w:val="00B60040"/>
    <w:rsid w:val="00B60EC9"/>
    <w:rsid w:val="00B637A0"/>
    <w:rsid w:val="00B658F8"/>
    <w:rsid w:val="00B66482"/>
    <w:rsid w:val="00B700DC"/>
    <w:rsid w:val="00B7167E"/>
    <w:rsid w:val="00B71A91"/>
    <w:rsid w:val="00B71EBB"/>
    <w:rsid w:val="00B7337F"/>
    <w:rsid w:val="00B74B83"/>
    <w:rsid w:val="00B76FC3"/>
    <w:rsid w:val="00B80745"/>
    <w:rsid w:val="00B86028"/>
    <w:rsid w:val="00B860A1"/>
    <w:rsid w:val="00B90E4C"/>
    <w:rsid w:val="00B939CD"/>
    <w:rsid w:val="00B94DC9"/>
    <w:rsid w:val="00B9761F"/>
    <w:rsid w:val="00BA18B8"/>
    <w:rsid w:val="00BA5D15"/>
    <w:rsid w:val="00BB0282"/>
    <w:rsid w:val="00BB3681"/>
    <w:rsid w:val="00BB5498"/>
    <w:rsid w:val="00BB5970"/>
    <w:rsid w:val="00BB6CCA"/>
    <w:rsid w:val="00BB6D62"/>
    <w:rsid w:val="00BC0303"/>
    <w:rsid w:val="00BC17BA"/>
    <w:rsid w:val="00BC39DF"/>
    <w:rsid w:val="00BC3B49"/>
    <w:rsid w:val="00BD02D0"/>
    <w:rsid w:val="00BE010B"/>
    <w:rsid w:val="00BE063A"/>
    <w:rsid w:val="00BE08BE"/>
    <w:rsid w:val="00BE12F5"/>
    <w:rsid w:val="00BE1526"/>
    <w:rsid w:val="00BE4AF3"/>
    <w:rsid w:val="00BE63B7"/>
    <w:rsid w:val="00BE785C"/>
    <w:rsid w:val="00BF02AE"/>
    <w:rsid w:val="00BF36F2"/>
    <w:rsid w:val="00BF47C8"/>
    <w:rsid w:val="00C00BE1"/>
    <w:rsid w:val="00C03509"/>
    <w:rsid w:val="00C04165"/>
    <w:rsid w:val="00C10398"/>
    <w:rsid w:val="00C1052B"/>
    <w:rsid w:val="00C12A1F"/>
    <w:rsid w:val="00C15083"/>
    <w:rsid w:val="00C25CDE"/>
    <w:rsid w:val="00C275D1"/>
    <w:rsid w:val="00C27712"/>
    <w:rsid w:val="00C27FAC"/>
    <w:rsid w:val="00C30F06"/>
    <w:rsid w:val="00C34763"/>
    <w:rsid w:val="00C52C43"/>
    <w:rsid w:val="00C538D8"/>
    <w:rsid w:val="00C54289"/>
    <w:rsid w:val="00C57781"/>
    <w:rsid w:val="00C57A6D"/>
    <w:rsid w:val="00C6219B"/>
    <w:rsid w:val="00C6338A"/>
    <w:rsid w:val="00C67D92"/>
    <w:rsid w:val="00C7000F"/>
    <w:rsid w:val="00C70341"/>
    <w:rsid w:val="00C73EC6"/>
    <w:rsid w:val="00C77B18"/>
    <w:rsid w:val="00C819FF"/>
    <w:rsid w:val="00C83487"/>
    <w:rsid w:val="00C867C8"/>
    <w:rsid w:val="00C873BD"/>
    <w:rsid w:val="00C90C8C"/>
    <w:rsid w:val="00C93561"/>
    <w:rsid w:val="00C95407"/>
    <w:rsid w:val="00CA42CC"/>
    <w:rsid w:val="00CA4540"/>
    <w:rsid w:val="00CB1110"/>
    <w:rsid w:val="00CB24A5"/>
    <w:rsid w:val="00CB3772"/>
    <w:rsid w:val="00CC05B9"/>
    <w:rsid w:val="00CC2D2C"/>
    <w:rsid w:val="00CC48C5"/>
    <w:rsid w:val="00CC5888"/>
    <w:rsid w:val="00CC73C8"/>
    <w:rsid w:val="00CC7EE2"/>
    <w:rsid w:val="00CD0906"/>
    <w:rsid w:val="00CD11A2"/>
    <w:rsid w:val="00CD1C78"/>
    <w:rsid w:val="00CD384E"/>
    <w:rsid w:val="00CD4C90"/>
    <w:rsid w:val="00CE3822"/>
    <w:rsid w:val="00CE7328"/>
    <w:rsid w:val="00CF036E"/>
    <w:rsid w:val="00CF2CF2"/>
    <w:rsid w:val="00D00F5B"/>
    <w:rsid w:val="00D02DD3"/>
    <w:rsid w:val="00D049C8"/>
    <w:rsid w:val="00D0742F"/>
    <w:rsid w:val="00D104E1"/>
    <w:rsid w:val="00D11A72"/>
    <w:rsid w:val="00D11B96"/>
    <w:rsid w:val="00D12BAC"/>
    <w:rsid w:val="00D13E69"/>
    <w:rsid w:val="00D14CD8"/>
    <w:rsid w:val="00D20FF8"/>
    <w:rsid w:val="00D22CEA"/>
    <w:rsid w:val="00D23E57"/>
    <w:rsid w:val="00D250CB"/>
    <w:rsid w:val="00D26375"/>
    <w:rsid w:val="00D26ED2"/>
    <w:rsid w:val="00D312F6"/>
    <w:rsid w:val="00D329AF"/>
    <w:rsid w:val="00D334F2"/>
    <w:rsid w:val="00D41C67"/>
    <w:rsid w:val="00D4224A"/>
    <w:rsid w:val="00D432D1"/>
    <w:rsid w:val="00D4363B"/>
    <w:rsid w:val="00D43C3F"/>
    <w:rsid w:val="00D44DFD"/>
    <w:rsid w:val="00D4521D"/>
    <w:rsid w:val="00D47E75"/>
    <w:rsid w:val="00D529E1"/>
    <w:rsid w:val="00D5332C"/>
    <w:rsid w:val="00D54074"/>
    <w:rsid w:val="00D56A05"/>
    <w:rsid w:val="00D57B7B"/>
    <w:rsid w:val="00D617DF"/>
    <w:rsid w:val="00D61C0C"/>
    <w:rsid w:val="00D63224"/>
    <w:rsid w:val="00D64A52"/>
    <w:rsid w:val="00D64F9A"/>
    <w:rsid w:val="00D66A98"/>
    <w:rsid w:val="00D70D70"/>
    <w:rsid w:val="00D71958"/>
    <w:rsid w:val="00D751B1"/>
    <w:rsid w:val="00D7583B"/>
    <w:rsid w:val="00D800E2"/>
    <w:rsid w:val="00D83EFF"/>
    <w:rsid w:val="00D844C2"/>
    <w:rsid w:val="00D858D5"/>
    <w:rsid w:val="00D9016B"/>
    <w:rsid w:val="00DA30F7"/>
    <w:rsid w:val="00DA4DBD"/>
    <w:rsid w:val="00DA5E97"/>
    <w:rsid w:val="00DA6250"/>
    <w:rsid w:val="00DA6E3E"/>
    <w:rsid w:val="00DB1811"/>
    <w:rsid w:val="00DB1E63"/>
    <w:rsid w:val="00DB40E4"/>
    <w:rsid w:val="00DB512A"/>
    <w:rsid w:val="00DB6BD4"/>
    <w:rsid w:val="00DD0E43"/>
    <w:rsid w:val="00DD14BD"/>
    <w:rsid w:val="00DD268E"/>
    <w:rsid w:val="00DD2B69"/>
    <w:rsid w:val="00DD4C22"/>
    <w:rsid w:val="00DE1479"/>
    <w:rsid w:val="00DE15F2"/>
    <w:rsid w:val="00DE52CE"/>
    <w:rsid w:val="00DE623A"/>
    <w:rsid w:val="00DE6827"/>
    <w:rsid w:val="00DE70B3"/>
    <w:rsid w:val="00DF0B0A"/>
    <w:rsid w:val="00DF0F9A"/>
    <w:rsid w:val="00DF7643"/>
    <w:rsid w:val="00DF7677"/>
    <w:rsid w:val="00DF7B6C"/>
    <w:rsid w:val="00E04A3E"/>
    <w:rsid w:val="00E06A1C"/>
    <w:rsid w:val="00E06BE0"/>
    <w:rsid w:val="00E15889"/>
    <w:rsid w:val="00E16272"/>
    <w:rsid w:val="00E164E0"/>
    <w:rsid w:val="00E16947"/>
    <w:rsid w:val="00E179FF"/>
    <w:rsid w:val="00E17D74"/>
    <w:rsid w:val="00E22362"/>
    <w:rsid w:val="00E22B60"/>
    <w:rsid w:val="00E24C07"/>
    <w:rsid w:val="00E30B43"/>
    <w:rsid w:val="00E355A2"/>
    <w:rsid w:val="00E4305C"/>
    <w:rsid w:val="00E45237"/>
    <w:rsid w:val="00E45698"/>
    <w:rsid w:val="00E4619E"/>
    <w:rsid w:val="00E47BE1"/>
    <w:rsid w:val="00E47F41"/>
    <w:rsid w:val="00E50D16"/>
    <w:rsid w:val="00E55791"/>
    <w:rsid w:val="00E55D32"/>
    <w:rsid w:val="00E641B4"/>
    <w:rsid w:val="00E67B89"/>
    <w:rsid w:val="00E76EC4"/>
    <w:rsid w:val="00E7705D"/>
    <w:rsid w:val="00E81443"/>
    <w:rsid w:val="00E825B3"/>
    <w:rsid w:val="00E83402"/>
    <w:rsid w:val="00E855E5"/>
    <w:rsid w:val="00E863D6"/>
    <w:rsid w:val="00E864EC"/>
    <w:rsid w:val="00E869A2"/>
    <w:rsid w:val="00E8725D"/>
    <w:rsid w:val="00E92110"/>
    <w:rsid w:val="00E9337E"/>
    <w:rsid w:val="00E9440A"/>
    <w:rsid w:val="00E9520B"/>
    <w:rsid w:val="00E9633E"/>
    <w:rsid w:val="00EA1343"/>
    <w:rsid w:val="00EA4210"/>
    <w:rsid w:val="00EA4461"/>
    <w:rsid w:val="00EB28C3"/>
    <w:rsid w:val="00EB3C8B"/>
    <w:rsid w:val="00EB5DF7"/>
    <w:rsid w:val="00EB6084"/>
    <w:rsid w:val="00EB63B7"/>
    <w:rsid w:val="00EC300A"/>
    <w:rsid w:val="00EC447C"/>
    <w:rsid w:val="00EC5F1D"/>
    <w:rsid w:val="00EC6A4A"/>
    <w:rsid w:val="00EC6AD6"/>
    <w:rsid w:val="00EC7A45"/>
    <w:rsid w:val="00ED01EA"/>
    <w:rsid w:val="00ED239C"/>
    <w:rsid w:val="00ED3F9F"/>
    <w:rsid w:val="00ED5165"/>
    <w:rsid w:val="00ED740E"/>
    <w:rsid w:val="00ED7BB7"/>
    <w:rsid w:val="00EE209F"/>
    <w:rsid w:val="00EE42C6"/>
    <w:rsid w:val="00EE4707"/>
    <w:rsid w:val="00EE5D9B"/>
    <w:rsid w:val="00EE7E85"/>
    <w:rsid w:val="00EF2D7E"/>
    <w:rsid w:val="00EF6289"/>
    <w:rsid w:val="00EF6C96"/>
    <w:rsid w:val="00F02DEE"/>
    <w:rsid w:val="00F03189"/>
    <w:rsid w:val="00F035A4"/>
    <w:rsid w:val="00F03942"/>
    <w:rsid w:val="00F03E5D"/>
    <w:rsid w:val="00F0447D"/>
    <w:rsid w:val="00F06DBF"/>
    <w:rsid w:val="00F0770A"/>
    <w:rsid w:val="00F11C4E"/>
    <w:rsid w:val="00F20473"/>
    <w:rsid w:val="00F212DB"/>
    <w:rsid w:val="00F25961"/>
    <w:rsid w:val="00F263D9"/>
    <w:rsid w:val="00F309F8"/>
    <w:rsid w:val="00F30A33"/>
    <w:rsid w:val="00F31D49"/>
    <w:rsid w:val="00F345E4"/>
    <w:rsid w:val="00F3478E"/>
    <w:rsid w:val="00F37560"/>
    <w:rsid w:val="00F37A25"/>
    <w:rsid w:val="00F4039B"/>
    <w:rsid w:val="00F43082"/>
    <w:rsid w:val="00F44B6F"/>
    <w:rsid w:val="00F46C62"/>
    <w:rsid w:val="00F47AE4"/>
    <w:rsid w:val="00F536FB"/>
    <w:rsid w:val="00F53A6E"/>
    <w:rsid w:val="00F53B0A"/>
    <w:rsid w:val="00F55637"/>
    <w:rsid w:val="00F57D06"/>
    <w:rsid w:val="00F57F0E"/>
    <w:rsid w:val="00F62A00"/>
    <w:rsid w:val="00F63FEC"/>
    <w:rsid w:val="00F757A6"/>
    <w:rsid w:val="00F83B1B"/>
    <w:rsid w:val="00F840F9"/>
    <w:rsid w:val="00F87131"/>
    <w:rsid w:val="00F922BD"/>
    <w:rsid w:val="00FA0B7B"/>
    <w:rsid w:val="00FA1846"/>
    <w:rsid w:val="00FB1296"/>
    <w:rsid w:val="00FB2FB1"/>
    <w:rsid w:val="00FC11DB"/>
    <w:rsid w:val="00FC14BB"/>
    <w:rsid w:val="00FC26B9"/>
    <w:rsid w:val="00FC2A89"/>
    <w:rsid w:val="00FC3BA0"/>
    <w:rsid w:val="00FC49C5"/>
    <w:rsid w:val="00FC7A2B"/>
    <w:rsid w:val="00FD027F"/>
    <w:rsid w:val="00FD02C2"/>
    <w:rsid w:val="00FD090F"/>
    <w:rsid w:val="00FD2D84"/>
    <w:rsid w:val="00FD3472"/>
    <w:rsid w:val="00FD50E6"/>
    <w:rsid w:val="00FD69E1"/>
    <w:rsid w:val="00FD6C08"/>
    <w:rsid w:val="00FE06E6"/>
    <w:rsid w:val="00FE17AC"/>
    <w:rsid w:val="00FE453A"/>
    <w:rsid w:val="00FE6217"/>
    <w:rsid w:val="00FF1C75"/>
    <w:rsid w:val="00FF2ADC"/>
    <w:rsid w:val="00FF5315"/>
    <w:rsid w:val="00FF70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0AD70C-A2B7-4322-B2B6-08FBBF29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17BA"/>
    <w:pPr>
      <w:widowControl w:val="0"/>
      <w:spacing w:before="240" w:after="120" w:line="300" w:lineRule="auto"/>
      <w:ind w:firstLineChars="200" w:firstLine="20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84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A78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8">
    <w:name w:val="Hyperlink"/>
    <w:basedOn w:val="a0"/>
    <w:uiPriority w:val="99"/>
    <w:semiHidden/>
    <w:unhideWhenUsed/>
    <w:rsid w:val="00AA784B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AA78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8237CA"/>
    <w:pPr>
      <w:spacing w:before="0"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237CA"/>
    <w:rPr>
      <w:rFonts w:eastAsia="Times New Roman"/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rsid w:val="00E45698"/>
    <w:pPr>
      <w:tabs>
        <w:tab w:val="center" w:pos="4160"/>
        <w:tab w:val="right" w:pos="8300"/>
      </w:tabs>
      <w:spacing w:before="120" w:line="240" w:lineRule="auto"/>
      <w:ind w:firstLineChars="0" w:firstLine="0"/>
    </w:pPr>
    <w:rPr>
      <w:rFonts w:ascii="Times New Roman" w:eastAsia="宋体" w:hAnsi="Times New Roman" w:cs="Times New Roman"/>
      <w:color w:val="FF0000"/>
      <w:kern w:val="0"/>
      <w:szCs w:val="24"/>
    </w:rPr>
  </w:style>
  <w:style w:type="character" w:customStyle="1" w:styleId="MTDisplayEquation0">
    <w:name w:val="MTDisplayEquation 字符"/>
    <w:basedOn w:val="a0"/>
    <w:link w:val="MTDisplayEquation"/>
    <w:rsid w:val="00E45698"/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Text">
    <w:name w:val="Text"/>
    <w:basedOn w:val="a"/>
    <w:link w:val="Text0"/>
    <w:rsid w:val="00942A93"/>
    <w:pPr>
      <w:spacing w:before="0" w:after="0" w:line="252" w:lineRule="auto"/>
      <w:ind w:firstLineChars="0"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Text0">
    <w:name w:val="Text 字符"/>
    <w:link w:val="Text"/>
    <w:rsid w:val="00942A93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ac">
    <w:name w:val="公式"/>
    <w:basedOn w:val="a"/>
    <w:next w:val="a"/>
    <w:link w:val="ad"/>
    <w:qFormat/>
    <w:rsid w:val="00942A93"/>
    <w:pPr>
      <w:widowControl/>
      <w:tabs>
        <w:tab w:val="center" w:pos="2268"/>
        <w:tab w:val="right" w:pos="5046"/>
      </w:tabs>
      <w:spacing w:before="0" w:after="0" w:line="240" w:lineRule="auto"/>
      <w:ind w:firstLineChars="0" w:firstLine="0"/>
      <w:jc w:val="left"/>
    </w:pPr>
    <w:rPr>
      <w:rFonts w:ascii="Times New Roman" w:eastAsia="宋体" w:hAnsi="Times New Roman" w:cs="Times New Roman"/>
      <w:iCs/>
      <w:kern w:val="0"/>
      <w:sz w:val="20"/>
      <w:szCs w:val="20"/>
    </w:rPr>
  </w:style>
  <w:style w:type="character" w:customStyle="1" w:styleId="ad">
    <w:name w:val="公式 字符"/>
    <w:link w:val="ac"/>
    <w:rsid w:val="00942A93"/>
    <w:rPr>
      <w:rFonts w:ascii="Times New Roman" w:eastAsia="宋体" w:hAnsi="Times New Roman" w:cs="Times New Roman"/>
      <w:iCs/>
      <w:kern w:val="0"/>
      <w:sz w:val="20"/>
      <w:szCs w:val="20"/>
    </w:rPr>
  </w:style>
  <w:style w:type="table" w:styleId="ae">
    <w:name w:val="Table Grid"/>
    <w:basedOn w:val="a1"/>
    <w:uiPriority w:val="39"/>
    <w:rsid w:val="00554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554749"/>
    <w:rPr>
      <w:rFonts w:asciiTheme="majorHAnsi" w:eastAsia="黑体" w:hAnsiTheme="majorHAnsi" w:cstheme="majorBidi"/>
      <w:sz w:val="20"/>
      <w:szCs w:val="20"/>
    </w:rPr>
  </w:style>
  <w:style w:type="paragraph" w:customStyle="1" w:styleId="Authors">
    <w:name w:val="Authors"/>
    <w:basedOn w:val="a"/>
    <w:next w:val="a"/>
    <w:uiPriority w:val="99"/>
    <w:rsid w:val="0011608A"/>
    <w:pPr>
      <w:framePr w:w="9072" w:hSpace="187" w:vSpace="187" w:wrap="notBeside" w:vAnchor="text" w:hAnchor="page" w:xAlign="center" w:y="1"/>
      <w:widowControl/>
      <w:spacing w:before="0" w:after="320" w:line="240" w:lineRule="auto"/>
      <w:ind w:firstLineChars="0" w:firstLine="0"/>
      <w:jc w:val="center"/>
    </w:pPr>
    <w:rPr>
      <w:rFonts w:ascii="Times New Roman" w:eastAsia="宋体" w:hAnsi="Times New Roman" w:cs="Times New Roman"/>
      <w:kern w:val="0"/>
      <w:sz w:val="22"/>
      <w:lang w:eastAsia="en-US"/>
    </w:rPr>
  </w:style>
  <w:style w:type="character" w:customStyle="1" w:styleId="MemberType">
    <w:name w:val="MemberType"/>
    <w:uiPriority w:val="99"/>
    <w:rsid w:val="0011608A"/>
    <w:rPr>
      <w:rFonts w:ascii="Times New Roman" w:hAnsi="Times New Roman" w:cs="Times New Roman"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9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eader" Target="header3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71526-DECE-4B59-8BE3-808B1D9B2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Keli Li</cp:lastModifiedBy>
  <cp:revision>4</cp:revision>
  <dcterms:created xsi:type="dcterms:W3CDTF">2018-04-28T15:45:00Z</dcterms:created>
  <dcterms:modified xsi:type="dcterms:W3CDTF">2018-04-2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